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F7917" w14:textId="6BE6FE45" w:rsidR="001B6DDF" w:rsidRPr="0063272B" w:rsidRDefault="001B6DDF" w:rsidP="00C61D32">
      <w:pPr>
        <w:wordWrap/>
        <w:spacing w:line="480" w:lineRule="auto"/>
        <w:rPr>
          <w:rFonts w:ascii="Times New Roman"/>
          <w:b/>
          <w:bCs/>
          <w:color w:val="000000"/>
          <w:sz w:val="22"/>
          <w:szCs w:val="22"/>
        </w:rPr>
      </w:pPr>
      <w:r w:rsidRPr="0063272B">
        <w:rPr>
          <w:rFonts w:ascii="Times New Roman"/>
          <w:b/>
          <w:bCs/>
          <w:color w:val="000000"/>
          <w:sz w:val="22"/>
          <w:szCs w:val="22"/>
        </w:rPr>
        <w:t xml:space="preserve">Table S1: </w:t>
      </w:r>
      <w:r w:rsidR="00DA1A4F" w:rsidRPr="0063272B">
        <w:rPr>
          <w:rFonts w:ascii="Times New Roman"/>
          <w:b/>
          <w:bCs/>
          <w:color w:val="000000"/>
          <w:sz w:val="22"/>
          <w:szCs w:val="22"/>
        </w:rPr>
        <w:t>A list of the primers used for RT-PCR analysis.</w:t>
      </w:r>
    </w:p>
    <w:tbl>
      <w:tblPr>
        <w:tblW w:w="9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3400"/>
        <w:gridCol w:w="3640"/>
      </w:tblGrid>
      <w:tr w:rsidR="00480EFB" w:rsidRPr="00480EFB" w14:paraId="1BEE5E60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EB2B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B1F87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FoMyD88rward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539FC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Reverse</w:t>
            </w:r>
          </w:p>
        </w:tc>
      </w:tr>
      <w:tr w:rsidR="00480EFB" w:rsidRPr="00480EFB" w14:paraId="3B720190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75CF2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CXCR4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5821D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CACCGATGGTGAGGGTACACAGG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D4FFA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TTCTCAAACTCACACCCTTGC</w:t>
            </w: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480EFB" w:rsidRPr="00480EFB" w14:paraId="6FEABC56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2BFB1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b-act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09CA1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AGCGCGGCTACAGCTT</w:t>
            </w: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5903A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TCCTTAATGTCACGCACGATTT</w:t>
            </w: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480EFB" w:rsidRPr="00480EFB" w14:paraId="72FA5B26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82315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E-cadher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6AF93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CACCGATGGTGAGGGTACACAGG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A772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CCGCCACACACACAGCATAGTCTC</w:t>
            </w:r>
          </w:p>
        </w:tc>
      </w:tr>
      <w:tr w:rsidR="00480EFB" w:rsidRPr="00480EFB" w14:paraId="6D8F4BC0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7B94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Occlud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C28B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TGCTAAGGCAGTTTTGGCTAAGTCT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2F6B5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AAAACAGTGGTGGGGAACGTG</w:t>
            </w:r>
          </w:p>
        </w:tc>
      </w:tr>
      <w:tr w:rsidR="00480EFB" w:rsidRPr="00480EFB" w14:paraId="26540DA4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A0853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Fibronect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E307D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CCAATAAGCAAACGATTCTG</w:t>
            </w: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ab/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7318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TTTGGCTGGATCACTTTCAAG</w:t>
            </w:r>
          </w:p>
        </w:tc>
      </w:tr>
      <w:tr w:rsidR="00480EFB" w:rsidRPr="00480EFB" w14:paraId="26DD012A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C2140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N-cadher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45177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AGCCAGGGACAGATCAG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62B6E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CCACACTCTGTGCATTTGAAC</w:t>
            </w:r>
          </w:p>
        </w:tc>
      </w:tr>
      <w:tr w:rsidR="00480EFB" w:rsidRPr="00480EFB" w14:paraId="3F0174F2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278CF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Twis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15AC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CCGGAGACCTAGATGTCATT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4DD10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CACGCCCTGTTTCTTTGAAT</w:t>
            </w:r>
          </w:p>
        </w:tc>
      </w:tr>
      <w:tr w:rsidR="00480EFB" w:rsidRPr="00480EFB" w14:paraId="6FB2CDFD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0425A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Snail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E59C0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CTGGTGAGAAGCCATTCTCCT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5F989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CTGGCACTGGTATCTCTTCACA</w:t>
            </w:r>
          </w:p>
        </w:tc>
      </w:tr>
      <w:tr w:rsidR="00480EFB" w:rsidRPr="00480EFB" w14:paraId="7B33F283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5F3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Zeb1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2A802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CCAATAAGCAAACGATTCTG</w:t>
            </w: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ab/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42532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TTTGGCTGGATCACTTTCAAG</w:t>
            </w:r>
          </w:p>
        </w:tc>
      </w:tr>
      <w:tr w:rsidR="00480EFB" w:rsidRPr="00480EFB" w14:paraId="0DBF9C09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B7577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Zeb2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6230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AAGCCAGGGACAGATCAG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ACAB6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CCACACTCTGTGCATTTGAAC</w:t>
            </w:r>
          </w:p>
        </w:tc>
      </w:tr>
      <w:tr w:rsidR="00480EFB" w:rsidRPr="00480EFB" w14:paraId="1E080F55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1B8C0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Vimentin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9490F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GAACGCCAGATGCGTGAAATG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49DD7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 w:themeColor="text1"/>
                <w:kern w:val="24"/>
                <w:sz w:val="16"/>
                <w:szCs w:val="16"/>
                <w:lang w:eastAsia="en-US"/>
              </w:rPr>
              <w:t>CCAGAGGGAGTGAATCCAGATTA</w:t>
            </w:r>
          </w:p>
        </w:tc>
      </w:tr>
      <w:tr w:rsidR="00480EFB" w:rsidRPr="00480EFB" w14:paraId="6BA74625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0FBA2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BCB1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241D3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GCCTGGCAGCTGGAAGACAAATA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442E6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ATGGCCAAAATCACAAGGGTTAGC</w:t>
            </w:r>
          </w:p>
        </w:tc>
      </w:tr>
      <w:tr w:rsidR="00480EFB" w:rsidRPr="00480EFB" w14:paraId="1A639B7A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AFC6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BCG2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25BD3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GAGCCTTTGGTTAAGACCG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9AE62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GGTGTTTCCTTGTGACACTG</w:t>
            </w:r>
          </w:p>
        </w:tc>
      </w:tr>
      <w:tr w:rsidR="00480EFB" w:rsidRPr="00480EFB" w14:paraId="1ED91FC8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061CC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LDH1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4BE13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GTTAGCTGATGCCGACTTG</w:t>
            </w: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ab/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CDF8E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TCTTAGCCCGCTCAACACT</w:t>
            </w:r>
          </w:p>
        </w:tc>
      </w:tr>
      <w:tr w:rsidR="00480EFB" w:rsidRPr="00480EFB" w14:paraId="0E6EBDF6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5034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LDH2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BFA3B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TCAACCAGGGCCAGTGCTGCTGT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BAD2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CCCCTCTTGCTTCCCCGTGTTGAT</w:t>
            </w:r>
          </w:p>
        </w:tc>
      </w:tr>
      <w:tr w:rsidR="00480EFB" w:rsidRPr="00480EFB" w14:paraId="0EFDAC40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A4575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Lin28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77118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AGTGGCCTGGATAGGGAAGT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A8C85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CTTGGCTCCATGAATCTGGT</w:t>
            </w:r>
          </w:p>
        </w:tc>
      </w:tr>
      <w:tr w:rsidR="00480EFB" w:rsidRPr="00480EFB" w14:paraId="0F4E4735" w14:textId="77777777" w:rsidTr="00480EFB">
        <w:trPr>
          <w:trHeight w:val="39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D63D" w14:textId="77777777" w:rsidR="00480EFB" w:rsidRPr="00480EFB" w:rsidRDefault="00480EFB" w:rsidP="00480EF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MyD88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8A479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GCACATGGGCACATACAGAC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A8647" w14:textId="77777777" w:rsidR="00480EFB" w:rsidRPr="00480EFB" w:rsidRDefault="00480EFB" w:rsidP="00480EF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36"/>
                <w:szCs w:val="36"/>
                <w:lang w:eastAsia="en-US"/>
              </w:rPr>
            </w:pPr>
            <w:r w:rsidRPr="00480EFB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  <w:lang w:eastAsia="en-US"/>
              </w:rPr>
              <w:t>TAGCTGTTCCTGGGAGCTGT</w:t>
            </w:r>
          </w:p>
        </w:tc>
      </w:tr>
    </w:tbl>
    <w:p w14:paraId="3BAC0532" w14:textId="6531AD02" w:rsidR="00DA1A4F" w:rsidRDefault="00DA1A4F" w:rsidP="00C61D32">
      <w:pPr>
        <w:wordWrap/>
        <w:spacing w:line="480" w:lineRule="auto"/>
        <w:rPr>
          <w:rFonts w:ascii="Times New Roman"/>
          <w:bCs/>
          <w:color w:val="000000"/>
          <w:sz w:val="22"/>
          <w:szCs w:val="22"/>
        </w:rPr>
      </w:pPr>
    </w:p>
    <w:p w14:paraId="78F253D0" w14:textId="63A05FAC" w:rsidR="001B1FAB" w:rsidRPr="00D47CDC" w:rsidRDefault="001B1FAB" w:rsidP="0063761C">
      <w:pPr>
        <w:widowControl/>
        <w:wordWrap/>
        <w:autoSpaceDE/>
        <w:autoSpaceDN/>
        <w:jc w:val="left"/>
        <w:rPr>
          <w:rFonts w:ascii="Times New Roman"/>
          <w:bCs/>
          <w:color w:val="000000"/>
          <w:sz w:val="22"/>
          <w:szCs w:val="22"/>
        </w:rPr>
      </w:pPr>
      <w:bookmarkStart w:id="0" w:name="_GoBack"/>
      <w:bookmarkEnd w:id="0"/>
    </w:p>
    <w:sectPr w:rsidR="001B1FAB" w:rsidRPr="00D47CDC" w:rsidSect="00715742">
      <w:pgSz w:w="11906" w:h="16838"/>
      <w:pgMar w:top="1440" w:right="1440" w:bottom="243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21968" w14:textId="77777777" w:rsidR="00B76EC0" w:rsidRDefault="00B76EC0">
      <w:r>
        <w:separator/>
      </w:r>
    </w:p>
  </w:endnote>
  <w:endnote w:type="continuationSeparator" w:id="0">
    <w:p w14:paraId="25119953" w14:textId="77777777" w:rsidR="00B76EC0" w:rsidRDefault="00B76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굴림"/>
    <w:charset w:val="81"/>
    <w:family w:val="auto"/>
    <w:pitch w:val="variable"/>
    <w:sig w:usb0="9000002F" w:usb1="29D77CFB" w:usb2="00000012" w:usb3="00000000" w:csb0="0008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1898 Sans">
    <w:panose1 w:val="020B0603040000020003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B27639" w14:textId="77777777" w:rsidR="00B76EC0" w:rsidRDefault="00B76EC0">
      <w:r>
        <w:separator/>
      </w:r>
    </w:p>
  </w:footnote>
  <w:footnote w:type="continuationSeparator" w:id="0">
    <w:p w14:paraId="12A078B6" w14:textId="77777777" w:rsidR="00B76EC0" w:rsidRDefault="00B76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A62BB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FF2D1D"/>
    <w:multiLevelType w:val="hybridMultilevel"/>
    <w:tmpl w:val="C5086672"/>
    <w:lvl w:ilvl="0" w:tplc="EF949D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9636B02"/>
    <w:multiLevelType w:val="multilevel"/>
    <w:tmpl w:val="ED547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5433DE"/>
    <w:multiLevelType w:val="multilevel"/>
    <w:tmpl w:val="5A54A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DA547A3"/>
    <w:multiLevelType w:val="multilevel"/>
    <w:tmpl w:val="1B6E94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E1B0807"/>
    <w:multiLevelType w:val="multilevel"/>
    <w:tmpl w:val="5AA24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200BAF"/>
    <w:multiLevelType w:val="hybridMultilevel"/>
    <w:tmpl w:val="8708DFD8"/>
    <w:lvl w:ilvl="0" w:tplc="4A0AB7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B5C7AA1"/>
    <w:multiLevelType w:val="multilevel"/>
    <w:tmpl w:val="A802B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E24FE8"/>
    <w:multiLevelType w:val="multilevel"/>
    <w:tmpl w:val="8E7CB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5AC2BF3"/>
    <w:multiLevelType w:val="hybridMultilevel"/>
    <w:tmpl w:val="23364B2E"/>
    <w:lvl w:ilvl="0" w:tplc="4A0AB7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67E2157"/>
    <w:multiLevelType w:val="hybridMultilevel"/>
    <w:tmpl w:val="23364B2E"/>
    <w:lvl w:ilvl="0" w:tplc="4A0AB7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70F5EA2"/>
    <w:multiLevelType w:val="hybridMultilevel"/>
    <w:tmpl w:val="D80868D6"/>
    <w:lvl w:ilvl="0" w:tplc="96862A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00B6E1D"/>
    <w:multiLevelType w:val="hybridMultilevel"/>
    <w:tmpl w:val="79788F42"/>
    <w:lvl w:ilvl="0" w:tplc="1F2A1798">
      <w:start w:val="1"/>
      <w:numFmt w:val="decimal"/>
      <w:lvlText w:val="%1."/>
      <w:lvlJc w:val="left"/>
      <w:pPr>
        <w:ind w:left="360" w:hanging="360"/>
      </w:pPr>
      <w:rPr>
        <w:rFonts w:hint="default"/>
        <w:sz w:val="19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0FA5B3C"/>
    <w:multiLevelType w:val="multilevel"/>
    <w:tmpl w:val="C1546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5630EFA"/>
    <w:multiLevelType w:val="multilevel"/>
    <w:tmpl w:val="6658A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A3572F3"/>
    <w:multiLevelType w:val="hybridMultilevel"/>
    <w:tmpl w:val="0020039E"/>
    <w:lvl w:ilvl="0" w:tplc="56B25F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C404A12"/>
    <w:multiLevelType w:val="multilevel"/>
    <w:tmpl w:val="9DB6C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4691E5C"/>
    <w:multiLevelType w:val="hybridMultilevel"/>
    <w:tmpl w:val="43C07CA0"/>
    <w:lvl w:ilvl="0" w:tplc="9D22B082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4D30B0E"/>
    <w:multiLevelType w:val="multilevel"/>
    <w:tmpl w:val="937C8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A847B7E"/>
    <w:multiLevelType w:val="multilevel"/>
    <w:tmpl w:val="B632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B60645F"/>
    <w:multiLevelType w:val="hybridMultilevel"/>
    <w:tmpl w:val="83748954"/>
    <w:lvl w:ilvl="0" w:tplc="63088F22">
      <w:start w:val="1"/>
      <w:numFmt w:val="upp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17"/>
  </w:num>
  <w:num w:numId="2">
    <w:abstractNumId w:val="20"/>
  </w:num>
  <w:num w:numId="3">
    <w:abstractNumId w:val="15"/>
  </w:num>
  <w:num w:numId="4">
    <w:abstractNumId w:val="1"/>
  </w:num>
  <w:num w:numId="5">
    <w:abstractNumId w:val="11"/>
  </w:num>
  <w:num w:numId="6">
    <w:abstractNumId w:val="4"/>
    <w:lvlOverride w:ilvl="0">
      <w:startOverride w:val="15"/>
    </w:lvlOverride>
  </w:num>
  <w:num w:numId="7">
    <w:abstractNumId w:val="4"/>
    <w:lvlOverride w:ilvl="0">
      <w:startOverride w:val="16"/>
    </w:lvlOverride>
  </w:num>
  <w:num w:numId="8">
    <w:abstractNumId w:val="4"/>
    <w:lvlOverride w:ilvl="0">
      <w:startOverride w:val="17"/>
    </w:lvlOverride>
  </w:num>
  <w:num w:numId="9">
    <w:abstractNumId w:val="4"/>
    <w:lvlOverride w:ilvl="0">
      <w:startOverride w:val="18"/>
    </w:lvlOverride>
  </w:num>
  <w:num w:numId="10">
    <w:abstractNumId w:val="4"/>
    <w:lvlOverride w:ilvl="0">
      <w:startOverride w:val="19"/>
    </w:lvlOverride>
  </w:num>
  <w:num w:numId="11">
    <w:abstractNumId w:val="4"/>
    <w:lvlOverride w:ilvl="0">
      <w:startOverride w:val="20"/>
    </w:lvlOverride>
  </w:num>
  <w:num w:numId="12">
    <w:abstractNumId w:val="4"/>
    <w:lvlOverride w:ilvl="0">
      <w:startOverride w:val="21"/>
    </w:lvlOverride>
  </w:num>
  <w:num w:numId="13">
    <w:abstractNumId w:val="4"/>
    <w:lvlOverride w:ilvl="0">
      <w:startOverride w:val="22"/>
    </w:lvlOverride>
  </w:num>
  <w:num w:numId="14">
    <w:abstractNumId w:val="4"/>
    <w:lvlOverride w:ilvl="0">
      <w:startOverride w:val="23"/>
    </w:lvlOverride>
  </w:num>
  <w:num w:numId="15">
    <w:abstractNumId w:val="4"/>
    <w:lvlOverride w:ilvl="0">
      <w:startOverride w:val="24"/>
    </w:lvlOverride>
  </w:num>
  <w:num w:numId="16">
    <w:abstractNumId w:val="4"/>
    <w:lvlOverride w:ilvl="0">
      <w:startOverride w:val="25"/>
    </w:lvlOverride>
  </w:num>
  <w:num w:numId="17">
    <w:abstractNumId w:val="4"/>
    <w:lvlOverride w:ilvl="0">
      <w:startOverride w:val="26"/>
    </w:lvlOverride>
  </w:num>
  <w:num w:numId="18">
    <w:abstractNumId w:val="4"/>
    <w:lvlOverride w:ilvl="0">
      <w:startOverride w:val="27"/>
    </w:lvlOverride>
  </w:num>
  <w:num w:numId="19">
    <w:abstractNumId w:val="4"/>
    <w:lvlOverride w:ilvl="0">
      <w:startOverride w:val="28"/>
    </w:lvlOverride>
  </w:num>
  <w:num w:numId="20">
    <w:abstractNumId w:val="4"/>
    <w:lvlOverride w:ilvl="0">
      <w:startOverride w:val="29"/>
    </w:lvlOverride>
  </w:num>
  <w:num w:numId="21">
    <w:abstractNumId w:val="4"/>
    <w:lvlOverride w:ilvl="0">
      <w:startOverride w:val="30"/>
    </w:lvlOverride>
  </w:num>
  <w:num w:numId="22">
    <w:abstractNumId w:val="4"/>
    <w:lvlOverride w:ilvl="0">
      <w:startOverride w:val="31"/>
    </w:lvlOverride>
  </w:num>
  <w:num w:numId="23">
    <w:abstractNumId w:val="4"/>
    <w:lvlOverride w:ilvl="0">
      <w:startOverride w:val="32"/>
    </w:lvlOverride>
  </w:num>
  <w:num w:numId="24">
    <w:abstractNumId w:val="4"/>
    <w:lvlOverride w:ilvl="0">
      <w:startOverride w:val="33"/>
    </w:lvlOverride>
  </w:num>
  <w:num w:numId="25">
    <w:abstractNumId w:val="4"/>
    <w:lvlOverride w:ilvl="0">
      <w:startOverride w:val="34"/>
    </w:lvlOverride>
  </w:num>
  <w:num w:numId="26">
    <w:abstractNumId w:val="4"/>
    <w:lvlOverride w:ilvl="0">
      <w:startOverride w:val="35"/>
    </w:lvlOverride>
  </w:num>
  <w:num w:numId="27">
    <w:abstractNumId w:val="12"/>
  </w:num>
  <w:num w:numId="28">
    <w:abstractNumId w:val="3"/>
  </w:num>
  <w:num w:numId="29">
    <w:abstractNumId w:val="7"/>
  </w:num>
  <w:num w:numId="30">
    <w:abstractNumId w:val="16"/>
  </w:num>
  <w:num w:numId="31">
    <w:abstractNumId w:val="14"/>
  </w:num>
  <w:num w:numId="32">
    <w:abstractNumId w:val="8"/>
  </w:num>
  <w:num w:numId="33">
    <w:abstractNumId w:val="13"/>
  </w:num>
  <w:num w:numId="34">
    <w:abstractNumId w:val="19"/>
  </w:num>
  <w:num w:numId="35">
    <w:abstractNumId w:val="18"/>
  </w:num>
  <w:num w:numId="36">
    <w:abstractNumId w:val="5"/>
  </w:num>
  <w:num w:numId="37">
    <w:abstractNumId w:val="2"/>
  </w:num>
  <w:num w:numId="38">
    <w:abstractNumId w:val="10"/>
  </w:num>
  <w:num w:numId="39">
    <w:abstractNumId w:val="9"/>
  </w:num>
  <w:num w:numId="40">
    <w:abstractNumId w:val="6"/>
  </w:num>
  <w:num w:numId="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hideGrammaticalErrors/>
  <w:activeWritingStyle w:appName="MSWord" w:lang="en-US" w:vendorID="64" w:dllVersion="131078" w:nlCheck="1" w:checkStyle="0"/>
  <w:proofState w:spelling="clean" w:grammar="clean"/>
  <w:doNotTrackMoves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zxd50e0v929f5ettri5e5tys0ws0zp0awvf&quot;&gt;My EndNote Library&lt;record-ids&gt;&lt;item&gt;25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61D32"/>
    <w:rsid w:val="00000058"/>
    <w:rsid w:val="00002164"/>
    <w:rsid w:val="00002339"/>
    <w:rsid w:val="000024BD"/>
    <w:rsid w:val="00003011"/>
    <w:rsid w:val="00003436"/>
    <w:rsid w:val="00005480"/>
    <w:rsid w:val="000063CE"/>
    <w:rsid w:val="000079FE"/>
    <w:rsid w:val="000118F9"/>
    <w:rsid w:val="00012685"/>
    <w:rsid w:val="0001404D"/>
    <w:rsid w:val="00014E06"/>
    <w:rsid w:val="00020521"/>
    <w:rsid w:val="00020DAD"/>
    <w:rsid w:val="000224E6"/>
    <w:rsid w:val="0002299E"/>
    <w:rsid w:val="00022A4F"/>
    <w:rsid w:val="00023F06"/>
    <w:rsid w:val="00024740"/>
    <w:rsid w:val="00025DEC"/>
    <w:rsid w:val="00027266"/>
    <w:rsid w:val="00027B9A"/>
    <w:rsid w:val="000300E0"/>
    <w:rsid w:val="00030E5E"/>
    <w:rsid w:val="00031B60"/>
    <w:rsid w:val="00032232"/>
    <w:rsid w:val="00032B83"/>
    <w:rsid w:val="000339CF"/>
    <w:rsid w:val="0003722B"/>
    <w:rsid w:val="0003739E"/>
    <w:rsid w:val="00037A61"/>
    <w:rsid w:val="00037E5F"/>
    <w:rsid w:val="000409C4"/>
    <w:rsid w:val="000411B8"/>
    <w:rsid w:val="0004183E"/>
    <w:rsid w:val="000423F9"/>
    <w:rsid w:val="00042E97"/>
    <w:rsid w:val="0004569F"/>
    <w:rsid w:val="00045B5F"/>
    <w:rsid w:val="00047628"/>
    <w:rsid w:val="00047EC7"/>
    <w:rsid w:val="00051DB5"/>
    <w:rsid w:val="00052375"/>
    <w:rsid w:val="00052689"/>
    <w:rsid w:val="00053936"/>
    <w:rsid w:val="000554FE"/>
    <w:rsid w:val="0006127B"/>
    <w:rsid w:val="00061850"/>
    <w:rsid w:val="00061C7F"/>
    <w:rsid w:val="00062F81"/>
    <w:rsid w:val="00063765"/>
    <w:rsid w:val="00063833"/>
    <w:rsid w:val="00063FAF"/>
    <w:rsid w:val="00064A02"/>
    <w:rsid w:val="0006526D"/>
    <w:rsid w:val="00066660"/>
    <w:rsid w:val="00066672"/>
    <w:rsid w:val="000672D5"/>
    <w:rsid w:val="000715D1"/>
    <w:rsid w:val="00071809"/>
    <w:rsid w:val="00072DC8"/>
    <w:rsid w:val="000738D5"/>
    <w:rsid w:val="000738DF"/>
    <w:rsid w:val="00075D25"/>
    <w:rsid w:val="0007674A"/>
    <w:rsid w:val="000775B1"/>
    <w:rsid w:val="0007773A"/>
    <w:rsid w:val="00081531"/>
    <w:rsid w:val="0008627A"/>
    <w:rsid w:val="00092F80"/>
    <w:rsid w:val="000932AD"/>
    <w:rsid w:val="00093D48"/>
    <w:rsid w:val="00094420"/>
    <w:rsid w:val="0009496E"/>
    <w:rsid w:val="000A0F18"/>
    <w:rsid w:val="000A1D5D"/>
    <w:rsid w:val="000A27A4"/>
    <w:rsid w:val="000A304E"/>
    <w:rsid w:val="000A3EB8"/>
    <w:rsid w:val="000A4187"/>
    <w:rsid w:val="000A5568"/>
    <w:rsid w:val="000A6138"/>
    <w:rsid w:val="000B35B5"/>
    <w:rsid w:val="000B3D3A"/>
    <w:rsid w:val="000B55AF"/>
    <w:rsid w:val="000B6ABA"/>
    <w:rsid w:val="000B7CB2"/>
    <w:rsid w:val="000C036D"/>
    <w:rsid w:val="000C1337"/>
    <w:rsid w:val="000C2D73"/>
    <w:rsid w:val="000C448C"/>
    <w:rsid w:val="000C491A"/>
    <w:rsid w:val="000C6CF6"/>
    <w:rsid w:val="000D0407"/>
    <w:rsid w:val="000D2A80"/>
    <w:rsid w:val="000D4667"/>
    <w:rsid w:val="000D4DE2"/>
    <w:rsid w:val="000D6D0C"/>
    <w:rsid w:val="000D6DD5"/>
    <w:rsid w:val="000E0818"/>
    <w:rsid w:val="000E2806"/>
    <w:rsid w:val="000E2FD5"/>
    <w:rsid w:val="000E35BE"/>
    <w:rsid w:val="000E36CC"/>
    <w:rsid w:val="000E3BA9"/>
    <w:rsid w:val="000E408A"/>
    <w:rsid w:val="000E4AE3"/>
    <w:rsid w:val="000E541A"/>
    <w:rsid w:val="000E57E2"/>
    <w:rsid w:val="000E6480"/>
    <w:rsid w:val="000E672A"/>
    <w:rsid w:val="000E7071"/>
    <w:rsid w:val="000F0B20"/>
    <w:rsid w:val="000F15FA"/>
    <w:rsid w:val="000F1D89"/>
    <w:rsid w:val="000F2B37"/>
    <w:rsid w:val="000F3359"/>
    <w:rsid w:val="000F3B2F"/>
    <w:rsid w:val="000F3E5F"/>
    <w:rsid w:val="000F4726"/>
    <w:rsid w:val="000F546E"/>
    <w:rsid w:val="000F5BF6"/>
    <w:rsid w:val="000F672A"/>
    <w:rsid w:val="000F6E63"/>
    <w:rsid w:val="000F7B5C"/>
    <w:rsid w:val="00100013"/>
    <w:rsid w:val="00102BA6"/>
    <w:rsid w:val="001031EF"/>
    <w:rsid w:val="00105508"/>
    <w:rsid w:val="0010581B"/>
    <w:rsid w:val="0010587F"/>
    <w:rsid w:val="0010675C"/>
    <w:rsid w:val="00110971"/>
    <w:rsid w:val="00110D39"/>
    <w:rsid w:val="00112854"/>
    <w:rsid w:val="00113E8E"/>
    <w:rsid w:val="00114528"/>
    <w:rsid w:val="001147AD"/>
    <w:rsid w:val="001149FA"/>
    <w:rsid w:val="00114D34"/>
    <w:rsid w:val="00115596"/>
    <w:rsid w:val="00116295"/>
    <w:rsid w:val="0011670A"/>
    <w:rsid w:val="0011711A"/>
    <w:rsid w:val="00122388"/>
    <w:rsid w:val="00123114"/>
    <w:rsid w:val="00123AA1"/>
    <w:rsid w:val="00123E70"/>
    <w:rsid w:val="00126D90"/>
    <w:rsid w:val="00126F5D"/>
    <w:rsid w:val="0013122C"/>
    <w:rsid w:val="00132002"/>
    <w:rsid w:val="00135524"/>
    <w:rsid w:val="0013635B"/>
    <w:rsid w:val="0013659E"/>
    <w:rsid w:val="00136C03"/>
    <w:rsid w:val="0013758E"/>
    <w:rsid w:val="00140CB1"/>
    <w:rsid w:val="0014377A"/>
    <w:rsid w:val="00143E13"/>
    <w:rsid w:val="00143EC4"/>
    <w:rsid w:val="00145AE1"/>
    <w:rsid w:val="00145C5A"/>
    <w:rsid w:val="00150BCE"/>
    <w:rsid w:val="00151257"/>
    <w:rsid w:val="001515DD"/>
    <w:rsid w:val="001527A0"/>
    <w:rsid w:val="00154A39"/>
    <w:rsid w:val="00154D05"/>
    <w:rsid w:val="0016069C"/>
    <w:rsid w:val="00160787"/>
    <w:rsid w:val="00160884"/>
    <w:rsid w:val="0016113D"/>
    <w:rsid w:val="001619CC"/>
    <w:rsid w:val="00162191"/>
    <w:rsid w:val="00162698"/>
    <w:rsid w:val="001638DF"/>
    <w:rsid w:val="00164626"/>
    <w:rsid w:val="00165A72"/>
    <w:rsid w:val="00165A96"/>
    <w:rsid w:val="0016651E"/>
    <w:rsid w:val="00167778"/>
    <w:rsid w:val="001702E9"/>
    <w:rsid w:val="00170996"/>
    <w:rsid w:val="00170AFD"/>
    <w:rsid w:val="0017372F"/>
    <w:rsid w:val="001737E7"/>
    <w:rsid w:val="00174222"/>
    <w:rsid w:val="00174243"/>
    <w:rsid w:val="00174B3B"/>
    <w:rsid w:val="001801F5"/>
    <w:rsid w:val="00181B7B"/>
    <w:rsid w:val="00183CA9"/>
    <w:rsid w:val="00184187"/>
    <w:rsid w:val="00184589"/>
    <w:rsid w:val="00186AC2"/>
    <w:rsid w:val="00186C98"/>
    <w:rsid w:val="00186CDD"/>
    <w:rsid w:val="001873FA"/>
    <w:rsid w:val="00190C69"/>
    <w:rsid w:val="001912CF"/>
    <w:rsid w:val="00191EEE"/>
    <w:rsid w:val="00192116"/>
    <w:rsid w:val="001A1AF5"/>
    <w:rsid w:val="001A53C5"/>
    <w:rsid w:val="001A7474"/>
    <w:rsid w:val="001B008B"/>
    <w:rsid w:val="001B18B4"/>
    <w:rsid w:val="001B1FAB"/>
    <w:rsid w:val="001B33AD"/>
    <w:rsid w:val="001B3D72"/>
    <w:rsid w:val="001B4655"/>
    <w:rsid w:val="001B690B"/>
    <w:rsid w:val="001B6DDF"/>
    <w:rsid w:val="001B7EF0"/>
    <w:rsid w:val="001C13CA"/>
    <w:rsid w:val="001C1879"/>
    <w:rsid w:val="001C31E6"/>
    <w:rsid w:val="001C5867"/>
    <w:rsid w:val="001C6359"/>
    <w:rsid w:val="001D02C0"/>
    <w:rsid w:val="001D08F1"/>
    <w:rsid w:val="001D0CB8"/>
    <w:rsid w:val="001D31A0"/>
    <w:rsid w:val="001D3F0F"/>
    <w:rsid w:val="001D5D1D"/>
    <w:rsid w:val="001D6581"/>
    <w:rsid w:val="001D6A73"/>
    <w:rsid w:val="001D6ADC"/>
    <w:rsid w:val="001D6EDF"/>
    <w:rsid w:val="001E1F64"/>
    <w:rsid w:val="001E287F"/>
    <w:rsid w:val="001E2EEC"/>
    <w:rsid w:val="001E388B"/>
    <w:rsid w:val="001E4655"/>
    <w:rsid w:val="001E70AF"/>
    <w:rsid w:val="001E7987"/>
    <w:rsid w:val="001E7C4A"/>
    <w:rsid w:val="001E7FAB"/>
    <w:rsid w:val="001F003A"/>
    <w:rsid w:val="001F244E"/>
    <w:rsid w:val="001F24AC"/>
    <w:rsid w:val="001F441F"/>
    <w:rsid w:val="001F478D"/>
    <w:rsid w:val="001F4BB5"/>
    <w:rsid w:val="001F4FFA"/>
    <w:rsid w:val="001F6B37"/>
    <w:rsid w:val="001F70B0"/>
    <w:rsid w:val="001F780D"/>
    <w:rsid w:val="001F7C9C"/>
    <w:rsid w:val="002005F3"/>
    <w:rsid w:val="00200793"/>
    <w:rsid w:val="0020086B"/>
    <w:rsid w:val="0020212F"/>
    <w:rsid w:val="00202F8B"/>
    <w:rsid w:val="002055D5"/>
    <w:rsid w:val="00206752"/>
    <w:rsid w:val="00207E9E"/>
    <w:rsid w:val="002100A9"/>
    <w:rsid w:val="00210EBF"/>
    <w:rsid w:val="00211C69"/>
    <w:rsid w:val="0021264C"/>
    <w:rsid w:val="00212E71"/>
    <w:rsid w:val="00214796"/>
    <w:rsid w:val="00216312"/>
    <w:rsid w:val="002168A1"/>
    <w:rsid w:val="00216920"/>
    <w:rsid w:val="002170E9"/>
    <w:rsid w:val="00217C07"/>
    <w:rsid w:val="002229D0"/>
    <w:rsid w:val="00223139"/>
    <w:rsid w:val="002238F0"/>
    <w:rsid w:val="00225B46"/>
    <w:rsid w:val="0022746B"/>
    <w:rsid w:val="002301B0"/>
    <w:rsid w:val="00232C34"/>
    <w:rsid w:val="002330AA"/>
    <w:rsid w:val="00234370"/>
    <w:rsid w:val="00236993"/>
    <w:rsid w:val="00237013"/>
    <w:rsid w:val="00237C3D"/>
    <w:rsid w:val="00240226"/>
    <w:rsid w:val="00241372"/>
    <w:rsid w:val="0024502A"/>
    <w:rsid w:val="002455D4"/>
    <w:rsid w:val="00245BA2"/>
    <w:rsid w:val="00246C53"/>
    <w:rsid w:val="00247B06"/>
    <w:rsid w:val="002501C1"/>
    <w:rsid w:val="002525DA"/>
    <w:rsid w:val="00253D4F"/>
    <w:rsid w:val="002540D4"/>
    <w:rsid w:val="0025652D"/>
    <w:rsid w:val="002572B1"/>
    <w:rsid w:val="00257AFF"/>
    <w:rsid w:val="002603EC"/>
    <w:rsid w:val="00260B01"/>
    <w:rsid w:val="0026150E"/>
    <w:rsid w:val="0026195C"/>
    <w:rsid w:val="00261AEE"/>
    <w:rsid w:val="00262345"/>
    <w:rsid w:val="002623B9"/>
    <w:rsid w:val="00262840"/>
    <w:rsid w:val="00262D30"/>
    <w:rsid w:val="0026314A"/>
    <w:rsid w:val="00263A9B"/>
    <w:rsid w:val="00264796"/>
    <w:rsid w:val="00264F07"/>
    <w:rsid w:val="00265F6D"/>
    <w:rsid w:val="00270DDE"/>
    <w:rsid w:val="002718BF"/>
    <w:rsid w:val="00271920"/>
    <w:rsid w:val="00271F81"/>
    <w:rsid w:val="002721CB"/>
    <w:rsid w:val="002724E3"/>
    <w:rsid w:val="0027297B"/>
    <w:rsid w:val="00272DC3"/>
    <w:rsid w:val="00273936"/>
    <w:rsid w:val="002747A1"/>
    <w:rsid w:val="00274F85"/>
    <w:rsid w:val="0027671D"/>
    <w:rsid w:val="002770CB"/>
    <w:rsid w:val="00277C08"/>
    <w:rsid w:val="00280103"/>
    <w:rsid w:val="00281C52"/>
    <w:rsid w:val="0028216F"/>
    <w:rsid w:val="002841DB"/>
    <w:rsid w:val="00284DC9"/>
    <w:rsid w:val="00285291"/>
    <w:rsid w:val="00286BC4"/>
    <w:rsid w:val="002877EB"/>
    <w:rsid w:val="00290333"/>
    <w:rsid w:val="00290A5D"/>
    <w:rsid w:val="002920F2"/>
    <w:rsid w:val="00293367"/>
    <w:rsid w:val="00293B67"/>
    <w:rsid w:val="0029400C"/>
    <w:rsid w:val="0029565C"/>
    <w:rsid w:val="00295998"/>
    <w:rsid w:val="00295EE2"/>
    <w:rsid w:val="0029630C"/>
    <w:rsid w:val="002A030D"/>
    <w:rsid w:val="002A1812"/>
    <w:rsid w:val="002A1A95"/>
    <w:rsid w:val="002A2836"/>
    <w:rsid w:val="002A39D8"/>
    <w:rsid w:val="002A4FCC"/>
    <w:rsid w:val="002A7B76"/>
    <w:rsid w:val="002B094F"/>
    <w:rsid w:val="002B0DB0"/>
    <w:rsid w:val="002B0E72"/>
    <w:rsid w:val="002B165B"/>
    <w:rsid w:val="002B246E"/>
    <w:rsid w:val="002B24D5"/>
    <w:rsid w:val="002B25CF"/>
    <w:rsid w:val="002B2EF1"/>
    <w:rsid w:val="002B472E"/>
    <w:rsid w:val="002B5307"/>
    <w:rsid w:val="002C041F"/>
    <w:rsid w:val="002C0C11"/>
    <w:rsid w:val="002C388B"/>
    <w:rsid w:val="002C5232"/>
    <w:rsid w:val="002C53E5"/>
    <w:rsid w:val="002C594B"/>
    <w:rsid w:val="002D06A0"/>
    <w:rsid w:val="002D0EB4"/>
    <w:rsid w:val="002D15A7"/>
    <w:rsid w:val="002D1954"/>
    <w:rsid w:val="002D2A95"/>
    <w:rsid w:val="002D3417"/>
    <w:rsid w:val="002D3DE7"/>
    <w:rsid w:val="002D5143"/>
    <w:rsid w:val="002D7492"/>
    <w:rsid w:val="002D7C1F"/>
    <w:rsid w:val="002E2776"/>
    <w:rsid w:val="002E424B"/>
    <w:rsid w:val="002E46B3"/>
    <w:rsid w:val="002E489A"/>
    <w:rsid w:val="002E4B15"/>
    <w:rsid w:val="002E5672"/>
    <w:rsid w:val="002F0220"/>
    <w:rsid w:val="002F0AD4"/>
    <w:rsid w:val="002F182D"/>
    <w:rsid w:val="002F29F7"/>
    <w:rsid w:val="002F32F4"/>
    <w:rsid w:val="002F436C"/>
    <w:rsid w:val="002F496E"/>
    <w:rsid w:val="002F50A4"/>
    <w:rsid w:val="002F6041"/>
    <w:rsid w:val="002F722F"/>
    <w:rsid w:val="002F777E"/>
    <w:rsid w:val="0030106F"/>
    <w:rsid w:val="00302D27"/>
    <w:rsid w:val="00302F23"/>
    <w:rsid w:val="00303442"/>
    <w:rsid w:val="00303695"/>
    <w:rsid w:val="00303AA8"/>
    <w:rsid w:val="00303DF5"/>
    <w:rsid w:val="003061F2"/>
    <w:rsid w:val="00306255"/>
    <w:rsid w:val="00306297"/>
    <w:rsid w:val="00307912"/>
    <w:rsid w:val="00310E8F"/>
    <w:rsid w:val="0031234E"/>
    <w:rsid w:val="0031334E"/>
    <w:rsid w:val="003162A5"/>
    <w:rsid w:val="00317663"/>
    <w:rsid w:val="00320B88"/>
    <w:rsid w:val="00320EF5"/>
    <w:rsid w:val="003222F3"/>
    <w:rsid w:val="00323679"/>
    <w:rsid w:val="00325C4C"/>
    <w:rsid w:val="0032739B"/>
    <w:rsid w:val="003276B8"/>
    <w:rsid w:val="003276CE"/>
    <w:rsid w:val="003278C9"/>
    <w:rsid w:val="003309A5"/>
    <w:rsid w:val="0033146C"/>
    <w:rsid w:val="003314A6"/>
    <w:rsid w:val="00332442"/>
    <w:rsid w:val="00332F39"/>
    <w:rsid w:val="003335F9"/>
    <w:rsid w:val="00334A7A"/>
    <w:rsid w:val="003357CD"/>
    <w:rsid w:val="00336315"/>
    <w:rsid w:val="00336CE9"/>
    <w:rsid w:val="00340B0D"/>
    <w:rsid w:val="003414A4"/>
    <w:rsid w:val="003424B9"/>
    <w:rsid w:val="00342F79"/>
    <w:rsid w:val="00344E28"/>
    <w:rsid w:val="003456D3"/>
    <w:rsid w:val="0034587C"/>
    <w:rsid w:val="00346C53"/>
    <w:rsid w:val="00347BBB"/>
    <w:rsid w:val="00352A6D"/>
    <w:rsid w:val="00352D4A"/>
    <w:rsid w:val="00353843"/>
    <w:rsid w:val="00354450"/>
    <w:rsid w:val="003552CF"/>
    <w:rsid w:val="0035707A"/>
    <w:rsid w:val="00357365"/>
    <w:rsid w:val="00360EA9"/>
    <w:rsid w:val="0036164D"/>
    <w:rsid w:val="00363D6E"/>
    <w:rsid w:val="00366533"/>
    <w:rsid w:val="00370872"/>
    <w:rsid w:val="00371320"/>
    <w:rsid w:val="00372356"/>
    <w:rsid w:val="00373189"/>
    <w:rsid w:val="00373A05"/>
    <w:rsid w:val="00373D7F"/>
    <w:rsid w:val="00376DB6"/>
    <w:rsid w:val="00377AC6"/>
    <w:rsid w:val="00377D9E"/>
    <w:rsid w:val="0038477B"/>
    <w:rsid w:val="003847E9"/>
    <w:rsid w:val="00385E0F"/>
    <w:rsid w:val="00385EAB"/>
    <w:rsid w:val="00387064"/>
    <w:rsid w:val="00387897"/>
    <w:rsid w:val="003927CC"/>
    <w:rsid w:val="00393746"/>
    <w:rsid w:val="003945B0"/>
    <w:rsid w:val="00396405"/>
    <w:rsid w:val="00396A64"/>
    <w:rsid w:val="003A1503"/>
    <w:rsid w:val="003A26AA"/>
    <w:rsid w:val="003A51BD"/>
    <w:rsid w:val="003A590A"/>
    <w:rsid w:val="003A5C4A"/>
    <w:rsid w:val="003A7A6C"/>
    <w:rsid w:val="003B0F88"/>
    <w:rsid w:val="003B1BF6"/>
    <w:rsid w:val="003B2F2F"/>
    <w:rsid w:val="003B4BB4"/>
    <w:rsid w:val="003B5F3C"/>
    <w:rsid w:val="003B6914"/>
    <w:rsid w:val="003B77A9"/>
    <w:rsid w:val="003B7D2C"/>
    <w:rsid w:val="003B7FCF"/>
    <w:rsid w:val="003C24DF"/>
    <w:rsid w:val="003C3D86"/>
    <w:rsid w:val="003C42FF"/>
    <w:rsid w:val="003C43B3"/>
    <w:rsid w:val="003C45B2"/>
    <w:rsid w:val="003C5D26"/>
    <w:rsid w:val="003C6134"/>
    <w:rsid w:val="003C709E"/>
    <w:rsid w:val="003C73A9"/>
    <w:rsid w:val="003D0A01"/>
    <w:rsid w:val="003D1F26"/>
    <w:rsid w:val="003D230F"/>
    <w:rsid w:val="003D37C4"/>
    <w:rsid w:val="003D3A50"/>
    <w:rsid w:val="003D46EF"/>
    <w:rsid w:val="003D4C46"/>
    <w:rsid w:val="003D628F"/>
    <w:rsid w:val="003D639F"/>
    <w:rsid w:val="003D6F70"/>
    <w:rsid w:val="003E0385"/>
    <w:rsid w:val="003E26F6"/>
    <w:rsid w:val="003E5A87"/>
    <w:rsid w:val="003E65CC"/>
    <w:rsid w:val="003E6EB9"/>
    <w:rsid w:val="003E73D3"/>
    <w:rsid w:val="003F08B3"/>
    <w:rsid w:val="003F09A5"/>
    <w:rsid w:val="003F28D1"/>
    <w:rsid w:val="003F5886"/>
    <w:rsid w:val="003F5C6F"/>
    <w:rsid w:val="003F73C1"/>
    <w:rsid w:val="004006A8"/>
    <w:rsid w:val="0040070C"/>
    <w:rsid w:val="0040180A"/>
    <w:rsid w:val="00401B29"/>
    <w:rsid w:val="00403F16"/>
    <w:rsid w:val="004049D6"/>
    <w:rsid w:val="00405F72"/>
    <w:rsid w:val="00407AE9"/>
    <w:rsid w:val="00413259"/>
    <w:rsid w:val="004137F0"/>
    <w:rsid w:val="00413C78"/>
    <w:rsid w:val="00414BB7"/>
    <w:rsid w:val="00415754"/>
    <w:rsid w:val="0041784B"/>
    <w:rsid w:val="00420558"/>
    <w:rsid w:val="00421658"/>
    <w:rsid w:val="0042491A"/>
    <w:rsid w:val="0042576B"/>
    <w:rsid w:val="00426360"/>
    <w:rsid w:val="00426462"/>
    <w:rsid w:val="00426A52"/>
    <w:rsid w:val="004309DD"/>
    <w:rsid w:val="004310E1"/>
    <w:rsid w:val="00432AD5"/>
    <w:rsid w:val="00435652"/>
    <w:rsid w:val="00436210"/>
    <w:rsid w:val="004364EA"/>
    <w:rsid w:val="00436D93"/>
    <w:rsid w:val="004404A3"/>
    <w:rsid w:val="004412CE"/>
    <w:rsid w:val="004478AB"/>
    <w:rsid w:val="00453290"/>
    <w:rsid w:val="00453E32"/>
    <w:rsid w:val="0045422A"/>
    <w:rsid w:val="004604F4"/>
    <w:rsid w:val="00461931"/>
    <w:rsid w:val="00461F8B"/>
    <w:rsid w:val="00461FF7"/>
    <w:rsid w:val="00463352"/>
    <w:rsid w:val="00463D4B"/>
    <w:rsid w:val="004647A0"/>
    <w:rsid w:val="00466911"/>
    <w:rsid w:val="0046774C"/>
    <w:rsid w:val="0046778C"/>
    <w:rsid w:val="004719EB"/>
    <w:rsid w:val="00471FF2"/>
    <w:rsid w:val="004721E7"/>
    <w:rsid w:val="004736BA"/>
    <w:rsid w:val="00473B41"/>
    <w:rsid w:val="004746EC"/>
    <w:rsid w:val="0047491F"/>
    <w:rsid w:val="00475142"/>
    <w:rsid w:val="00480415"/>
    <w:rsid w:val="00480EFB"/>
    <w:rsid w:val="00481F9C"/>
    <w:rsid w:val="0048318E"/>
    <w:rsid w:val="00484463"/>
    <w:rsid w:val="00487251"/>
    <w:rsid w:val="00487816"/>
    <w:rsid w:val="0049145B"/>
    <w:rsid w:val="004915BC"/>
    <w:rsid w:val="0049218E"/>
    <w:rsid w:val="004929B1"/>
    <w:rsid w:val="00492B59"/>
    <w:rsid w:val="00493CD2"/>
    <w:rsid w:val="0049470B"/>
    <w:rsid w:val="004951CA"/>
    <w:rsid w:val="004962DB"/>
    <w:rsid w:val="00497D8B"/>
    <w:rsid w:val="004A0B41"/>
    <w:rsid w:val="004A1B14"/>
    <w:rsid w:val="004A246D"/>
    <w:rsid w:val="004A2AFC"/>
    <w:rsid w:val="004A54F1"/>
    <w:rsid w:val="004A6DAF"/>
    <w:rsid w:val="004A7716"/>
    <w:rsid w:val="004A7E34"/>
    <w:rsid w:val="004B0357"/>
    <w:rsid w:val="004B0978"/>
    <w:rsid w:val="004B4E91"/>
    <w:rsid w:val="004B5764"/>
    <w:rsid w:val="004B76BC"/>
    <w:rsid w:val="004B76C5"/>
    <w:rsid w:val="004C2BA4"/>
    <w:rsid w:val="004C3029"/>
    <w:rsid w:val="004C61C7"/>
    <w:rsid w:val="004C7998"/>
    <w:rsid w:val="004D143D"/>
    <w:rsid w:val="004D2F1C"/>
    <w:rsid w:val="004D3266"/>
    <w:rsid w:val="004D3336"/>
    <w:rsid w:val="004D5216"/>
    <w:rsid w:val="004D679F"/>
    <w:rsid w:val="004D6C20"/>
    <w:rsid w:val="004E1669"/>
    <w:rsid w:val="004E17A6"/>
    <w:rsid w:val="004E3175"/>
    <w:rsid w:val="004E4A42"/>
    <w:rsid w:val="004E5CED"/>
    <w:rsid w:val="004F10E7"/>
    <w:rsid w:val="004F243D"/>
    <w:rsid w:val="004F2C33"/>
    <w:rsid w:val="004F3563"/>
    <w:rsid w:val="004F4E12"/>
    <w:rsid w:val="004F68C1"/>
    <w:rsid w:val="00500220"/>
    <w:rsid w:val="00500A8C"/>
    <w:rsid w:val="005011FD"/>
    <w:rsid w:val="005015DC"/>
    <w:rsid w:val="005017FA"/>
    <w:rsid w:val="0050271E"/>
    <w:rsid w:val="005035B9"/>
    <w:rsid w:val="00503658"/>
    <w:rsid w:val="00505D0D"/>
    <w:rsid w:val="00506A25"/>
    <w:rsid w:val="00506A43"/>
    <w:rsid w:val="00507A25"/>
    <w:rsid w:val="005101E0"/>
    <w:rsid w:val="00510536"/>
    <w:rsid w:val="005105AA"/>
    <w:rsid w:val="005114DF"/>
    <w:rsid w:val="00512321"/>
    <w:rsid w:val="00512AEF"/>
    <w:rsid w:val="00513C34"/>
    <w:rsid w:val="00513D7C"/>
    <w:rsid w:val="00514F80"/>
    <w:rsid w:val="00515566"/>
    <w:rsid w:val="00516973"/>
    <w:rsid w:val="005170B5"/>
    <w:rsid w:val="005179E2"/>
    <w:rsid w:val="00517C5F"/>
    <w:rsid w:val="00520E21"/>
    <w:rsid w:val="0052146E"/>
    <w:rsid w:val="00522EFC"/>
    <w:rsid w:val="0052484C"/>
    <w:rsid w:val="00524FA6"/>
    <w:rsid w:val="00530939"/>
    <w:rsid w:val="005318E6"/>
    <w:rsid w:val="00532E2F"/>
    <w:rsid w:val="00534945"/>
    <w:rsid w:val="00534B2B"/>
    <w:rsid w:val="005351D3"/>
    <w:rsid w:val="0053674F"/>
    <w:rsid w:val="005379F1"/>
    <w:rsid w:val="00540316"/>
    <w:rsid w:val="00540398"/>
    <w:rsid w:val="005406E6"/>
    <w:rsid w:val="0054189F"/>
    <w:rsid w:val="00542049"/>
    <w:rsid w:val="00543823"/>
    <w:rsid w:val="00546189"/>
    <w:rsid w:val="00546B0D"/>
    <w:rsid w:val="00547115"/>
    <w:rsid w:val="00547754"/>
    <w:rsid w:val="00547FBA"/>
    <w:rsid w:val="00553669"/>
    <w:rsid w:val="00555C09"/>
    <w:rsid w:val="005561E0"/>
    <w:rsid w:val="00556631"/>
    <w:rsid w:val="0056264F"/>
    <w:rsid w:val="00563E77"/>
    <w:rsid w:val="00566BD6"/>
    <w:rsid w:val="00567AB1"/>
    <w:rsid w:val="00570415"/>
    <w:rsid w:val="00570BE4"/>
    <w:rsid w:val="00571BA7"/>
    <w:rsid w:val="00572041"/>
    <w:rsid w:val="00572716"/>
    <w:rsid w:val="00572D73"/>
    <w:rsid w:val="00572E77"/>
    <w:rsid w:val="005745BE"/>
    <w:rsid w:val="00574736"/>
    <w:rsid w:val="00577023"/>
    <w:rsid w:val="00577488"/>
    <w:rsid w:val="00577861"/>
    <w:rsid w:val="00577AF3"/>
    <w:rsid w:val="0058019A"/>
    <w:rsid w:val="005806F5"/>
    <w:rsid w:val="00580D47"/>
    <w:rsid w:val="00583011"/>
    <w:rsid w:val="00584691"/>
    <w:rsid w:val="005869B0"/>
    <w:rsid w:val="005900C9"/>
    <w:rsid w:val="00590B3A"/>
    <w:rsid w:val="00591088"/>
    <w:rsid w:val="00593F41"/>
    <w:rsid w:val="005947A9"/>
    <w:rsid w:val="00594831"/>
    <w:rsid w:val="00594D7B"/>
    <w:rsid w:val="0059569F"/>
    <w:rsid w:val="005A20A2"/>
    <w:rsid w:val="005A27D7"/>
    <w:rsid w:val="005A2A80"/>
    <w:rsid w:val="005A3091"/>
    <w:rsid w:val="005A31BF"/>
    <w:rsid w:val="005A3480"/>
    <w:rsid w:val="005A5418"/>
    <w:rsid w:val="005A6202"/>
    <w:rsid w:val="005A7E0C"/>
    <w:rsid w:val="005B0473"/>
    <w:rsid w:val="005B0E15"/>
    <w:rsid w:val="005B190B"/>
    <w:rsid w:val="005B2186"/>
    <w:rsid w:val="005B3539"/>
    <w:rsid w:val="005B3606"/>
    <w:rsid w:val="005B44B5"/>
    <w:rsid w:val="005B5EF0"/>
    <w:rsid w:val="005B678D"/>
    <w:rsid w:val="005B7340"/>
    <w:rsid w:val="005B7409"/>
    <w:rsid w:val="005B7D81"/>
    <w:rsid w:val="005B7E99"/>
    <w:rsid w:val="005C02C2"/>
    <w:rsid w:val="005C0F88"/>
    <w:rsid w:val="005C2024"/>
    <w:rsid w:val="005C3866"/>
    <w:rsid w:val="005C3DAE"/>
    <w:rsid w:val="005C4C5F"/>
    <w:rsid w:val="005C56BE"/>
    <w:rsid w:val="005C6AD3"/>
    <w:rsid w:val="005C70CC"/>
    <w:rsid w:val="005D0EA5"/>
    <w:rsid w:val="005D104E"/>
    <w:rsid w:val="005D36F0"/>
    <w:rsid w:val="005D4189"/>
    <w:rsid w:val="005D4269"/>
    <w:rsid w:val="005D4D72"/>
    <w:rsid w:val="005D5542"/>
    <w:rsid w:val="005D591D"/>
    <w:rsid w:val="005D7EB2"/>
    <w:rsid w:val="005E098E"/>
    <w:rsid w:val="005E1D48"/>
    <w:rsid w:val="005E2CE4"/>
    <w:rsid w:val="005E2D84"/>
    <w:rsid w:val="005E399B"/>
    <w:rsid w:val="005E3EA3"/>
    <w:rsid w:val="005E3FBC"/>
    <w:rsid w:val="005E47E2"/>
    <w:rsid w:val="005E6FD3"/>
    <w:rsid w:val="005E7167"/>
    <w:rsid w:val="005F1588"/>
    <w:rsid w:val="005F1D15"/>
    <w:rsid w:val="005F3DC5"/>
    <w:rsid w:val="005F7E8C"/>
    <w:rsid w:val="0060041C"/>
    <w:rsid w:val="00600470"/>
    <w:rsid w:val="00600F29"/>
    <w:rsid w:val="006026A7"/>
    <w:rsid w:val="00602BB4"/>
    <w:rsid w:val="00602C1F"/>
    <w:rsid w:val="00603272"/>
    <w:rsid w:val="00603878"/>
    <w:rsid w:val="00603D43"/>
    <w:rsid w:val="00603E09"/>
    <w:rsid w:val="0060575B"/>
    <w:rsid w:val="00607649"/>
    <w:rsid w:val="00607AA2"/>
    <w:rsid w:val="00611560"/>
    <w:rsid w:val="006121EE"/>
    <w:rsid w:val="006129D8"/>
    <w:rsid w:val="00612BF0"/>
    <w:rsid w:val="00612C0E"/>
    <w:rsid w:val="006135A8"/>
    <w:rsid w:val="00613A66"/>
    <w:rsid w:val="006145D3"/>
    <w:rsid w:val="00614600"/>
    <w:rsid w:val="00614B38"/>
    <w:rsid w:val="006213C6"/>
    <w:rsid w:val="00623FB8"/>
    <w:rsid w:val="00625063"/>
    <w:rsid w:val="00626890"/>
    <w:rsid w:val="00630DCC"/>
    <w:rsid w:val="00630DCE"/>
    <w:rsid w:val="0063224F"/>
    <w:rsid w:val="0063272B"/>
    <w:rsid w:val="0063449F"/>
    <w:rsid w:val="006358A2"/>
    <w:rsid w:val="00635AFD"/>
    <w:rsid w:val="00636A21"/>
    <w:rsid w:val="00636B9C"/>
    <w:rsid w:val="0063761C"/>
    <w:rsid w:val="00641053"/>
    <w:rsid w:val="00641371"/>
    <w:rsid w:val="006425D0"/>
    <w:rsid w:val="006432AC"/>
    <w:rsid w:val="0064417F"/>
    <w:rsid w:val="00645BC8"/>
    <w:rsid w:val="006460BE"/>
    <w:rsid w:val="00646DF2"/>
    <w:rsid w:val="00647F7F"/>
    <w:rsid w:val="006506F6"/>
    <w:rsid w:val="0065160C"/>
    <w:rsid w:val="00652C6A"/>
    <w:rsid w:val="006543E6"/>
    <w:rsid w:val="006547BA"/>
    <w:rsid w:val="006563B5"/>
    <w:rsid w:val="00656ADB"/>
    <w:rsid w:val="006609C3"/>
    <w:rsid w:val="00660E93"/>
    <w:rsid w:val="00662F81"/>
    <w:rsid w:val="00664592"/>
    <w:rsid w:val="00664B0C"/>
    <w:rsid w:val="00667F24"/>
    <w:rsid w:val="0067059E"/>
    <w:rsid w:val="00670C9B"/>
    <w:rsid w:val="00672251"/>
    <w:rsid w:val="00674291"/>
    <w:rsid w:val="006754E0"/>
    <w:rsid w:val="0067582E"/>
    <w:rsid w:val="0067708A"/>
    <w:rsid w:val="00681050"/>
    <w:rsid w:val="00682AA8"/>
    <w:rsid w:val="00682AAA"/>
    <w:rsid w:val="006838D4"/>
    <w:rsid w:val="00685074"/>
    <w:rsid w:val="00686087"/>
    <w:rsid w:val="0068750E"/>
    <w:rsid w:val="00687669"/>
    <w:rsid w:val="00690DF1"/>
    <w:rsid w:val="00692020"/>
    <w:rsid w:val="00692277"/>
    <w:rsid w:val="00692375"/>
    <w:rsid w:val="00693FCE"/>
    <w:rsid w:val="00694DFD"/>
    <w:rsid w:val="006956E6"/>
    <w:rsid w:val="006959A4"/>
    <w:rsid w:val="00695B96"/>
    <w:rsid w:val="00696130"/>
    <w:rsid w:val="0069796A"/>
    <w:rsid w:val="00697EAD"/>
    <w:rsid w:val="006A180B"/>
    <w:rsid w:val="006A2058"/>
    <w:rsid w:val="006A2CEF"/>
    <w:rsid w:val="006A2D5E"/>
    <w:rsid w:val="006A32CC"/>
    <w:rsid w:val="006A3ACB"/>
    <w:rsid w:val="006A4A7C"/>
    <w:rsid w:val="006A5B1A"/>
    <w:rsid w:val="006A5D88"/>
    <w:rsid w:val="006A62E9"/>
    <w:rsid w:val="006A6B87"/>
    <w:rsid w:val="006B014D"/>
    <w:rsid w:val="006B0C98"/>
    <w:rsid w:val="006B1104"/>
    <w:rsid w:val="006B174A"/>
    <w:rsid w:val="006B2E96"/>
    <w:rsid w:val="006B2EB2"/>
    <w:rsid w:val="006B36E7"/>
    <w:rsid w:val="006B3F90"/>
    <w:rsid w:val="006B4AF0"/>
    <w:rsid w:val="006B6521"/>
    <w:rsid w:val="006B67F9"/>
    <w:rsid w:val="006C0796"/>
    <w:rsid w:val="006C1151"/>
    <w:rsid w:val="006C1AC7"/>
    <w:rsid w:val="006C1DFC"/>
    <w:rsid w:val="006C1FAD"/>
    <w:rsid w:val="006C21F2"/>
    <w:rsid w:val="006C2291"/>
    <w:rsid w:val="006C4907"/>
    <w:rsid w:val="006C4925"/>
    <w:rsid w:val="006C49BD"/>
    <w:rsid w:val="006C5360"/>
    <w:rsid w:val="006C574B"/>
    <w:rsid w:val="006C5C5A"/>
    <w:rsid w:val="006C67C3"/>
    <w:rsid w:val="006D0997"/>
    <w:rsid w:val="006D0C88"/>
    <w:rsid w:val="006D13DD"/>
    <w:rsid w:val="006D46EB"/>
    <w:rsid w:val="006D56E2"/>
    <w:rsid w:val="006D6224"/>
    <w:rsid w:val="006D6863"/>
    <w:rsid w:val="006D68D3"/>
    <w:rsid w:val="006D7C28"/>
    <w:rsid w:val="006E039E"/>
    <w:rsid w:val="006E0C9F"/>
    <w:rsid w:val="006E1000"/>
    <w:rsid w:val="006E468A"/>
    <w:rsid w:val="006E5792"/>
    <w:rsid w:val="006E57E5"/>
    <w:rsid w:val="006F150A"/>
    <w:rsid w:val="006F51A8"/>
    <w:rsid w:val="006F56C1"/>
    <w:rsid w:val="006F5C1D"/>
    <w:rsid w:val="006F71A9"/>
    <w:rsid w:val="00700214"/>
    <w:rsid w:val="00700572"/>
    <w:rsid w:val="00701E7F"/>
    <w:rsid w:val="00704878"/>
    <w:rsid w:val="00705DB6"/>
    <w:rsid w:val="00706EA0"/>
    <w:rsid w:val="00706EDA"/>
    <w:rsid w:val="0071121C"/>
    <w:rsid w:val="00712778"/>
    <w:rsid w:val="0071454F"/>
    <w:rsid w:val="00714F12"/>
    <w:rsid w:val="00715742"/>
    <w:rsid w:val="0072124E"/>
    <w:rsid w:val="00722138"/>
    <w:rsid w:val="00722405"/>
    <w:rsid w:val="00724D8C"/>
    <w:rsid w:val="00726000"/>
    <w:rsid w:val="0072647B"/>
    <w:rsid w:val="0072706C"/>
    <w:rsid w:val="007272D8"/>
    <w:rsid w:val="00730211"/>
    <w:rsid w:val="00731DD3"/>
    <w:rsid w:val="007326FE"/>
    <w:rsid w:val="0073290B"/>
    <w:rsid w:val="00736566"/>
    <w:rsid w:val="00736596"/>
    <w:rsid w:val="00736EFF"/>
    <w:rsid w:val="00737983"/>
    <w:rsid w:val="00740C93"/>
    <w:rsid w:val="007411A6"/>
    <w:rsid w:val="00741B5C"/>
    <w:rsid w:val="00742046"/>
    <w:rsid w:val="00744892"/>
    <w:rsid w:val="00745BB4"/>
    <w:rsid w:val="007463AB"/>
    <w:rsid w:val="007512E6"/>
    <w:rsid w:val="007539A9"/>
    <w:rsid w:val="007540FC"/>
    <w:rsid w:val="00754833"/>
    <w:rsid w:val="00754836"/>
    <w:rsid w:val="00754C34"/>
    <w:rsid w:val="00755CF9"/>
    <w:rsid w:val="00756F72"/>
    <w:rsid w:val="00757358"/>
    <w:rsid w:val="007574B7"/>
    <w:rsid w:val="007609F5"/>
    <w:rsid w:val="007614D9"/>
    <w:rsid w:val="00761EF8"/>
    <w:rsid w:val="00763DAC"/>
    <w:rsid w:val="00764F42"/>
    <w:rsid w:val="00766651"/>
    <w:rsid w:val="00770B6B"/>
    <w:rsid w:val="00770D0D"/>
    <w:rsid w:val="0077139E"/>
    <w:rsid w:val="007715A1"/>
    <w:rsid w:val="007718F0"/>
    <w:rsid w:val="00772B0B"/>
    <w:rsid w:val="007734B6"/>
    <w:rsid w:val="00773E82"/>
    <w:rsid w:val="00774420"/>
    <w:rsid w:val="0077524B"/>
    <w:rsid w:val="007754CD"/>
    <w:rsid w:val="00775515"/>
    <w:rsid w:val="00776BB4"/>
    <w:rsid w:val="00776DE4"/>
    <w:rsid w:val="007773C5"/>
    <w:rsid w:val="00777796"/>
    <w:rsid w:val="00783C26"/>
    <w:rsid w:val="00784563"/>
    <w:rsid w:val="0078573E"/>
    <w:rsid w:val="00786435"/>
    <w:rsid w:val="0078652A"/>
    <w:rsid w:val="00787A90"/>
    <w:rsid w:val="00791DDD"/>
    <w:rsid w:val="00793E71"/>
    <w:rsid w:val="007941DA"/>
    <w:rsid w:val="007945FA"/>
    <w:rsid w:val="00794FC5"/>
    <w:rsid w:val="0079503E"/>
    <w:rsid w:val="00796D62"/>
    <w:rsid w:val="007A2D01"/>
    <w:rsid w:val="007A35EF"/>
    <w:rsid w:val="007A361A"/>
    <w:rsid w:val="007A4913"/>
    <w:rsid w:val="007A5DD0"/>
    <w:rsid w:val="007A6315"/>
    <w:rsid w:val="007A7BC1"/>
    <w:rsid w:val="007A7D93"/>
    <w:rsid w:val="007B031B"/>
    <w:rsid w:val="007B044E"/>
    <w:rsid w:val="007B07BB"/>
    <w:rsid w:val="007B1FB4"/>
    <w:rsid w:val="007B2613"/>
    <w:rsid w:val="007B2637"/>
    <w:rsid w:val="007B46E1"/>
    <w:rsid w:val="007B67AC"/>
    <w:rsid w:val="007B6ACB"/>
    <w:rsid w:val="007B744B"/>
    <w:rsid w:val="007B7A54"/>
    <w:rsid w:val="007C1282"/>
    <w:rsid w:val="007C196E"/>
    <w:rsid w:val="007C362B"/>
    <w:rsid w:val="007C4869"/>
    <w:rsid w:val="007C52B3"/>
    <w:rsid w:val="007C5F51"/>
    <w:rsid w:val="007C7553"/>
    <w:rsid w:val="007C76BA"/>
    <w:rsid w:val="007C787E"/>
    <w:rsid w:val="007C7CD8"/>
    <w:rsid w:val="007C7FCC"/>
    <w:rsid w:val="007D0DD1"/>
    <w:rsid w:val="007D1F3D"/>
    <w:rsid w:val="007D2748"/>
    <w:rsid w:val="007D56AA"/>
    <w:rsid w:val="007D5CD7"/>
    <w:rsid w:val="007D5E2E"/>
    <w:rsid w:val="007D5EFA"/>
    <w:rsid w:val="007D6763"/>
    <w:rsid w:val="007D67A1"/>
    <w:rsid w:val="007E40D0"/>
    <w:rsid w:val="007E41DC"/>
    <w:rsid w:val="007E591D"/>
    <w:rsid w:val="007E5E29"/>
    <w:rsid w:val="007E6325"/>
    <w:rsid w:val="007E6E53"/>
    <w:rsid w:val="007E7C91"/>
    <w:rsid w:val="007E7FFA"/>
    <w:rsid w:val="007F2E4E"/>
    <w:rsid w:val="007F3A66"/>
    <w:rsid w:val="007F3E3D"/>
    <w:rsid w:val="007F3F9D"/>
    <w:rsid w:val="007F46C2"/>
    <w:rsid w:val="007F538D"/>
    <w:rsid w:val="007F6F34"/>
    <w:rsid w:val="008001B2"/>
    <w:rsid w:val="008008B6"/>
    <w:rsid w:val="00800B31"/>
    <w:rsid w:val="00801816"/>
    <w:rsid w:val="00801B3B"/>
    <w:rsid w:val="00803CAC"/>
    <w:rsid w:val="0080419E"/>
    <w:rsid w:val="0080465E"/>
    <w:rsid w:val="0080657F"/>
    <w:rsid w:val="0081115E"/>
    <w:rsid w:val="0081324E"/>
    <w:rsid w:val="00820F8F"/>
    <w:rsid w:val="00821434"/>
    <w:rsid w:val="00821699"/>
    <w:rsid w:val="00822EBD"/>
    <w:rsid w:val="00826380"/>
    <w:rsid w:val="0082661F"/>
    <w:rsid w:val="00827F38"/>
    <w:rsid w:val="00831A90"/>
    <w:rsid w:val="00832C75"/>
    <w:rsid w:val="008332EF"/>
    <w:rsid w:val="00834D17"/>
    <w:rsid w:val="00835447"/>
    <w:rsid w:val="00836C5D"/>
    <w:rsid w:val="00837227"/>
    <w:rsid w:val="00841B32"/>
    <w:rsid w:val="00842EED"/>
    <w:rsid w:val="00843536"/>
    <w:rsid w:val="00843B30"/>
    <w:rsid w:val="00844336"/>
    <w:rsid w:val="00845A22"/>
    <w:rsid w:val="00845C2A"/>
    <w:rsid w:val="00845ECF"/>
    <w:rsid w:val="00846754"/>
    <w:rsid w:val="0084684A"/>
    <w:rsid w:val="00850E80"/>
    <w:rsid w:val="00850FBF"/>
    <w:rsid w:val="00852AE5"/>
    <w:rsid w:val="00854364"/>
    <w:rsid w:val="00854731"/>
    <w:rsid w:val="00854992"/>
    <w:rsid w:val="008556AF"/>
    <w:rsid w:val="00856C67"/>
    <w:rsid w:val="0086192A"/>
    <w:rsid w:val="008621BA"/>
    <w:rsid w:val="00863355"/>
    <w:rsid w:val="00863762"/>
    <w:rsid w:val="00864177"/>
    <w:rsid w:val="008644C3"/>
    <w:rsid w:val="00865C47"/>
    <w:rsid w:val="00866485"/>
    <w:rsid w:val="00867B0B"/>
    <w:rsid w:val="008703A9"/>
    <w:rsid w:val="0087065A"/>
    <w:rsid w:val="008713CE"/>
    <w:rsid w:val="00871A6D"/>
    <w:rsid w:val="00872524"/>
    <w:rsid w:val="00876A89"/>
    <w:rsid w:val="008803C7"/>
    <w:rsid w:val="008804B0"/>
    <w:rsid w:val="00880BFF"/>
    <w:rsid w:val="008821E9"/>
    <w:rsid w:val="0088220A"/>
    <w:rsid w:val="00882A76"/>
    <w:rsid w:val="00882FDB"/>
    <w:rsid w:val="00883517"/>
    <w:rsid w:val="008835C3"/>
    <w:rsid w:val="00883CD2"/>
    <w:rsid w:val="00884237"/>
    <w:rsid w:val="008843F5"/>
    <w:rsid w:val="0088474D"/>
    <w:rsid w:val="008849B0"/>
    <w:rsid w:val="00885081"/>
    <w:rsid w:val="00887366"/>
    <w:rsid w:val="00887377"/>
    <w:rsid w:val="0089041B"/>
    <w:rsid w:val="00892934"/>
    <w:rsid w:val="00893533"/>
    <w:rsid w:val="008937E0"/>
    <w:rsid w:val="00894EBD"/>
    <w:rsid w:val="00896B38"/>
    <w:rsid w:val="00897474"/>
    <w:rsid w:val="008A0F7E"/>
    <w:rsid w:val="008A19A2"/>
    <w:rsid w:val="008A34CF"/>
    <w:rsid w:val="008A366B"/>
    <w:rsid w:val="008A5F2E"/>
    <w:rsid w:val="008A616A"/>
    <w:rsid w:val="008A619D"/>
    <w:rsid w:val="008A6A90"/>
    <w:rsid w:val="008A6CDC"/>
    <w:rsid w:val="008B01B2"/>
    <w:rsid w:val="008B024A"/>
    <w:rsid w:val="008B06C0"/>
    <w:rsid w:val="008B0D72"/>
    <w:rsid w:val="008B2C52"/>
    <w:rsid w:val="008B6048"/>
    <w:rsid w:val="008B609D"/>
    <w:rsid w:val="008B6E76"/>
    <w:rsid w:val="008B721E"/>
    <w:rsid w:val="008B7C4B"/>
    <w:rsid w:val="008C041D"/>
    <w:rsid w:val="008C0957"/>
    <w:rsid w:val="008C2706"/>
    <w:rsid w:val="008C29F8"/>
    <w:rsid w:val="008C2F08"/>
    <w:rsid w:val="008C3433"/>
    <w:rsid w:val="008C3435"/>
    <w:rsid w:val="008C3A7C"/>
    <w:rsid w:val="008C4452"/>
    <w:rsid w:val="008C48FB"/>
    <w:rsid w:val="008C4FE3"/>
    <w:rsid w:val="008C6451"/>
    <w:rsid w:val="008C76FE"/>
    <w:rsid w:val="008C7B3E"/>
    <w:rsid w:val="008D127A"/>
    <w:rsid w:val="008D2909"/>
    <w:rsid w:val="008D2D1E"/>
    <w:rsid w:val="008D5E21"/>
    <w:rsid w:val="008D5F74"/>
    <w:rsid w:val="008D7534"/>
    <w:rsid w:val="008D7A8C"/>
    <w:rsid w:val="008E137C"/>
    <w:rsid w:val="008E1BCD"/>
    <w:rsid w:val="008E24A2"/>
    <w:rsid w:val="008E31B3"/>
    <w:rsid w:val="008E493A"/>
    <w:rsid w:val="008E5857"/>
    <w:rsid w:val="008E6711"/>
    <w:rsid w:val="008E6DD2"/>
    <w:rsid w:val="008E7637"/>
    <w:rsid w:val="008E7F5E"/>
    <w:rsid w:val="008F0159"/>
    <w:rsid w:val="008F3B47"/>
    <w:rsid w:val="008F3DC7"/>
    <w:rsid w:val="008F4B92"/>
    <w:rsid w:val="00901651"/>
    <w:rsid w:val="00902AB2"/>
    <w:rsid w:val="0090385F"/>
    <w:rsid w:val="00903DC8"/>
    <w:rsid w:val="00905E4F"/>
    <w:rsid w:val="0090645E"/>
    <w:rsid w:val="00907876"/>
    <w:rsid w:val="00907BC4"/>
    <w:rsid w:val="00907E47"/>
    <w:rsid w:val="00910498"/>
    <w:rsid w:val="009111D7"/>
    <w:rsid w:val="00911464"/>
    <w:rsid w:val="00911A34"/>
    <w:rsid w:val="009159C4"/>
    <w:rsid w:val="00921963"/>
    <w:rsid w:val="00923C36"/>
    <w:rsid w:val="00924726"/>
    <w:rsid w:val="0092709D"/>
    <w:rsid w:val="00930D36"/>
    <w:rsid w:val="00932F1A"/>
    <w:rsid w:val="00934CCB"/>
    <w:rsid w:val="009365AA"/>
    <w:rsid w:val="009371C1"/>
    <w:rsid w:val="0093764A"/>
    <w:rsid w:val="00937C09"/>
    <w:rsid w:val="009407E8"/>
    <w:rsid w:val="009419BB"/>
    <w:rsid w:val="00942AB7"/>
    <w:rsid w:val="00942DF1"/>
    <w:rsid w:val="009465BE"/>
    <w:rsid w:val="0095010C"/>
    <w:rsid w:val="00950E3B"/>
    <w:rsid w:val="00951440"/>
    <w:rsid w:val="0095449B"/>
    <w:rsid w:val="00954B7B"/>
    <w:rsid w:val="00954F55"/>
    <w:rsid w:val="00955A46"/>
    <w:rsid w:val="00955DDB"/>
    <w:rsid w:val="0095630D"/>
    <w:rsid w:val="0095796F"/>
    <w:rsid w:val="00960231"/>
    <w:rsid w:val="00961E70"/>
    <w:rsid w:val="00964E5D"/>
    <w:rsid w:val="0096599C"/>
    <w:rsid w:val="009665D1"/>
    <w:rsid w:val="00966966"/>
    <w:rsid w:val="00966DA9"/>
    <w:rsid w:val="00967CEB"/>
    <w:rsid w:val="00967DA1"/>
    <w:rsid w:val="009701A0"/>
    <w:rsid w:val="009714BA"/>
    <w:rsid w:val="00971610"/>
    <w:rsid w:val="00971E9B"/>
    <w:rsid w:val="00973BC7"/>
    <w:rsid w:val="00974C0C"/>
    <w:rsid w:val="00975A86"/>
    <w:rsid w:val="00976968"/>
    <w:rsid w:val="00977A4F"/>
    <w:rsid w:val="00981D13"/>
    <w:rsid w:val="00982A6A"/>
    <w:rsid w:val="0098330F"/>
    <w:rsid w:val="00984AAD"/>
    <w:rsid w:val="00985982"/>
    <w:rsid w:val="009860EF"/>
    <w:rsid w:val="00987047"/>
    <w:rsid w:val="00987874"/>
    <w:rsid w:val="009921F0"/>
    <w:rsid w:val="0099225C"/>
    <w:rsid w:val="00992A63"/>
    <w:rsid w:val="00993210"/>
    <w:rsid w:val="00993841"/>
    <w:rsid w:val="00993DC1"/>
    <w:rsid w:val="00996FEA"/>
    <w:rsid w:val="009A00C3"/>
    <w:rsid w:val="009A0A8D"/>
    <w:rsid w:val="009A13BB"/>
    <w:rsid w:val="009A2923"/>
    <w:rsid w:val="009A2AA8"/>
    <w:rsid w:val="009A2FEA"/>
    <w:rsid w:val="009A43CF"/>
    <w:rsid w:val="009A50CC"/>
    <w:rsid w:val="009A557D"/>
    <w:rsid w:val="009A56D5"/>
    <w:rsid w:val="009A6237"/>
    <w:rsid w:val="009A63B3"/>
    <w:rsid w:val="009A6A86"/>
    <w:rsid w:val="009A6ADE"/>
    <w:rsid w:val="009B18E8"/>
    <w:rsid w:val="009B1E62"/>
    <w:rsid w:val="009B591E"/>
    <w:rsid w:val="009B5A0D"/>
    <w:rsid w:val="009B5C22"/>
    <w:rsid w:val="009B5C53"/>
    <w:rsid w:val="009B5CF8"/>
    <w:rsid w:val="009C21F8"/>
    <w:rsid w:val="009C2A1A"/>
    <w:rsid w:val="009C2D36"/>
    <w:rsid w:val="009C2FC9"/>
    <w:rsid w:val="009C402B"/>
    <w:rsid w:val="009C4C70"/>
    <w:rsid w:val="009C52AC"/>
    <w:rsid w:val="009C57CB"/>
    <w:rsid w:val="009C5FFD"/>
    <w:rsid w:val="009D0260"/>
    <w:rsid w:val="009D0DED"/>
    <w:rsid w:val="009D2E85"/>
    <w:rsid w:val="009D378F"/>
    <w:rsid w:val="009D3B48"/>
    <w:rsid w:val="009D424B"/>
    <w:rsid w:val="009D4E59"/>
    <w:rsid w:val="009D561E"/>
    <w:rsid w:val="009D6609"/>
    <w:rsid w:val="009E16F4"/>
    <w:rsid w:val="009E1C6D"/>
    <w:rsid w:val="009E3733"/>
    <w:rsid w:val="009E4B98"/>
    <w:rsid w:val="009E516E"/>
    <w:rsid w:val="009E725E"/>
    <w:rsid w:val="009E75D6"/>
    <w:rsid w:val="009E7B90"/>
    <w:rsid w:val="009E7C76"/>
    <w:rsid w:val="009F037D"/>
    <w:rsid w:val="009F0A74"/>
    <w:rsid w:val="009F3C2B"/>
    <w:rsid w:val="009F4825"/>
    <w:rsid w:val="009F507B"/>
    <w:rsid w:val="009F63C1"/>
    <w:rsid w:val="009F659A"/>
    <w:rsid w:val="009F6EB5"/>
    <w:rsid w:val="00A0004D"/>
    <w:rsid w:val="00A009DB"/>
    <w:rsid w:val="00A01640"/>
    <w:rsid w:val="00A02804"/>
    <w:rsid w:val="00A02D80"/>
    <w:rsid w:val="00A03C29"/>
    <w:rsid w:val="00A03E88"/>
    <w:rsid w:val="00A0778D"/>
    <w:rsid w:val="00A07CB9"/>
    <w:rsid w:val="00A12385"/>
    <w:rsid w:val="00A12EB8"/>
    <w:rsid w:val="00A135EA"/>
    <w:rsid w:val="00A13ED6"/>
    <w:rsid w:val="00A14DAC"/>
    <w:rsid w:val="00A1605A"/>
    <w:rsid w:val="00A16665"/>
    <w:rsid w:val="00A17602"/>
    <w:rsid w:val="00A21283"/>
    <w:rsid w:val="00A2319B"/>
    <w:rsid w:val="00A2353A"/>
    <w:rsid w:val="00A236AE"/>
    <w:rsid w:val="00A2518C"/>
    <w:rsid w:val="00A25366"/>
    <w:rsid w:val="00A25972"/>
    <w:rsid w:val="00A25CDB"/>
    <w:rsid w:val="00A26256"/>
    <w:rsid w:val="00A263AD"/>
    <w:rsid w:val="00A26729"/>
    <w:rsid w:val="00A26E58"/>
    <w:rsid w:val="00A275E3"/>
    <w:rsid w:val="00A3178D"/>
    <w:rsid w:val="00A34975"/>
    <w:rsid w:val="00A3533B"/>
    <w:rsid w:val="00A372AD"/>
    <w:rsid w:val="00A40761"/>
    <w:rsid w:val="00A407B5"/>
    <w:rsid w:val="00A417CC"/>
    <w:rsid w:val="00A421E7"/>
    <w:rsid w:val="00A423F9"/>
    <w:rsid w:val="00A427F6"/>
    <w:rsid w:val="00A43652"/>
    <w:rsid w:val="00A439AA"/>
    <w:rsid w:val="00A43ECE"/>
    <w:rsid w:val="00A4534D"/>
    <w:rsid w:val="00A46680"/>
    <w:rsid w:val="00A47B4D"/>
    <w:rsid w:val="00A47DC1"/>
    <w:rsid w:val="00A5019F"/>
    <w:rsid w:val="00A50BB4"/>
    <w:rsid w:val="00A524F7"/>
    <w:rsid w:val="00A5282B"/>
    <w:rsid w:val="00A52A01"/>
    <w:rsid w:val="00A52C33"/>
    <w:rsid w:val="00A535CF"/>
    <w:rsid w:val="00A53884"/>
    <w:rsid w:val="00A54443"/>
    <w:rsid w:val="00A553D6"/>
    <w:rsid w:val="00A560B3"/>
    <w:rsid w:val="00A56229"/>
    <w:rsid w:val="00A57166"/>
    <w:rsid w:val="00A61042"/>
    <w:rsid w:val="00A648E9"/>
    <w:rsid w:val="00A64DE2"/>
    <w:rsid w:val="00A64E8C"/>
    <w:rsid w:val="00A66BB6"/>
    <w:rsid w:val="00A66CE0"/>
    <w:rsid w:val="00A704EF"/>
    <w:rsid w:val="00A7231D"/>
    <w:rsid w:val="00A72FFB"/>
    <w:rsid w:val="00A74745"/>
    <w:rsid w:val="00A75225"/>
    <w:rsid w:val="00A75D47"/>
    <w:rsid w:val="00A76992"/>
    <w:rsid w:val="00A81020"/>
    <w:rsid w:val="00A8255C"/>
    <w:rsid w:val="00A82641"/>
    <w:rsid w:val="00A8327A"/>
    <w:rsid w:val="00A83431"/>
    <w:rsid w:val="00A84099"/>
    <w:rsid w:val="00A851D7"/>
    <w:rsid w:val="00A8594F"/>
    <w:rsid w:val="00A869F1"/>
    <w:rsid w:val="00A9042D"/>
    <w:rsid w:val="00A912C3"/>
    <w:rsid w:val="00A94C6A"/>
    <w:rsid w:val="00A962FA"/>
    <w:rsid w:val="00A971B6"/>
    <w:rsid w:val="00AA307E"/>
    <w:rsid w:val="00AA425E"/>
    <w:rsid w:val="00AA5125"/>
    <w:rsid w:val="00AA525F"/>
    <w:rsid w:val="00AA5470"/>
    <w:rsid w:val="00AA5CA7"/>
    <w:rsid w:val="00AA7560"/>
    <w:rsid w:val="00AA75F4"/>
    <w:rsid w:val="00AB05BF"/>
    <w:rsid w:val="00AB2198"/>
    <w:rsid w:val="00AB3790"/>
    <w:rsid w:val="00AB5720"/>
    <w:rsid w:val="00AB6C9B"/>
    <w:rsid w:val="00AC21E9"/>
    <w:rsid w:val="00AC2375"/>
    <w:rsid w:val="00AC30BD"/>
    <w:rsid w:val="00AC3C8A"/>
    <w:rsid w:val="00AC3D37"/>
    <w:rsid w:val="00AC3F20"/>
    <w:rsid w:val="00AC4B07"/>
    <w:rsid w:val="00AC4B4A"/>
    <w:rsid w:val="00AC5196"/>
    <w:rsid w:val="00AC64B3"/>
    <w:rsid w:val="00AD053F"/>
    <w:rsid w:val="00AD124A"/>
    <w:rsid w:val="00AD1428"/>
    <w:rsid w:val="00AD2F70"/>
    <w:rsid w:val="00AD34D3"/>
    <w:rsid w:val="00AD3BBB"/>
    <w:rsid w:val="00AD3DF7"/>
    <w:rsid w:val="00AD5658"/>
    <w:rsid w:val="00AD5EAF"/>
    <w:rsid w:val="00AE042A"/>
    <w:rsid w:val="00AE060F"/>
    <w:rsid w:val="00AE1505"/>
    <w:rsid w:val="00AE2270"/>
    <w:rsid w:val="00AE7ABA"/>
    <w:rsid w:val="00AF1B1D"/>
    <w:rsid w:val="00AF503C"/>
    <w:rsid w:val="00AF53E2"/>
    <w:rsid w:val="00AF5F83"/>
    <w:rsid w:val="00B015B9"/>
    <w:rsid w:val="00B01723"/>
    <w:rsid w:val="00B01DCC"/>
    <w:rsid w:val="00B030A6"/>
    <w:rsid w:val="00B0416D"/>
    <w:rsid w:val="00B041D1"/>
    <w:rsid w:val="00B04472"/>
    <w:rsid w:val="00B046DB"/>
    <w:rsid w:val="00B04E25"/>
    <w:rsid w:val="00B05374"/>
    <w:rsid w:val="00B06BE0"/>
    <w:rsid w:val="00B06C20"/>
    <w:rsid w:val="00B06CB9"/>
    <w:rsid w:val="00B103CF"/>
    <w:rsid w:val="00B11772"/>
    <w:rsid w:val="00B11BFC"/>
    <w:rsid w:val="00B12275"/>
    <w:rsid w:val="00B164AD"/>
    <w:rsid w:val="00B17252"/>
    <w:rsid w:val="00B17910"/>
    <w:rsid w:val="00B17C9E"/>
    <w:rsid w:val="00B17E52"/>
    <w:rsid w:val="00B20B25"/>
    <w:rsid w:val="00B214B2"/>
    <w:rsid w:val="00B21631"/>
    <w:rsid w:val="00B21A5E"/>
    <w:rsid w:val="00B21B16"/>
    <w:rsid w:val="00B21E6C"/>
    <w:rsid w:val="00B22AC7"/>
    <w:rsid w:val="00B251C3"/>
    <w:rsid w:val="00B25F50"/>
    <w:rsid w:val="00B2656E"/>
    <w:rsid w:val="00B26E50"/>
    <w:rsid w:val="00B27926"/>
    <w:rsid w:val="00B30069"/>
    <w:rsid w:val="00B30D41"/>
    <w:rsid w:val="00B32856"/>
    <w:rsid w:val="00B32E0E"/>
    <w:rsid w:val="00B331DA"/>
    <w:rsid w:val="00B35990"/>
    <w:rsid w:val="00B35F4F"/>
    <w:rsid w:val="00B41778"/>
    <w:rsid w:val="00B41DFD"/>
    <w:rsid w:val="00B41EAF"/>
    <w:rsid w:val="00B42867"/>
    <w:rsid w:val="00B44388"/>
    <w:rsid w:val="00B451BA"/>
    <w:rsid w:val="00B45543"/>
    <w:rsid w:val="00B45981"/>
    <w:rsid w:val="00B470A8"/>
    <w:rsid w:val="00B5081B"/>
    <w:rsid w:val="00B51153"/>
    <w:rsid w:val="00B51F25"/>
    <w:rsid w:val="00B52660"/>
    <w:rsid w:val="00B54097"/>
    <w:rsid w:val="00B54A73"/>
    <w:rsid w:val="00B570C4"/>
    <w:rsid w:val="00B577B4"/>
    <w:rsid w:val="00B57BB6"/>
    <w:rsid w:val="00B6049D"/>
    <w:rsid w:val="00B60974"/>
    <w:rsid w:val="00B60DEA"/>
    <w:rsid w:val="00B61A8C"/>
    <w:rsid w:val="00B633D7"/>
    <w:rsid w:val="00B63B43"/>
    <w:rsid w:val="00B65A20"/>
    <w:rsid w:val="00B665D5"/>
    <w:rsid w:val="00B66D62"/>
    <w:rsid w:val="00B70110"/>
    <w:rsid w:val="00B73242"/>
    <w:rsid w:val="00B73E44"/>
    <w:rsid w:val="00B746AD"/>
    <w:rsid w:val="00B748C4"/>
    <w:rsid w:val="00B74C3A"/>
    <w:rsid w:val="00B75771"/>
    <w:rsid w:val="00B75B2E"/>
    <w:rsid w:val="00B76EC0"/>
    <w:rsid w:val="00B77218"/>
    <w:rsid w:val="00B77951"/>
    <w:rsid w:val="00B8153E"/>
    <w:rsid w:val="00B82077"/>
    <w:rsid w:val="00B82864"/>
    <w:rsid w:val="00B834C4"/>
    <w:rsid w:val="00B836E0"/>
    <w:rsid w:val="00B83EF2"/>
    <w:rsid w:val="00B841BB"/>
    <w:rsid w:val="00B850AF"/>
    <w:rsid w:val="00B86BED"/>
    <w:rsid w:val="00B870F3"/>
    <w:rsid w:val="00B91295"/>
    <w:rsid w:val="00B92672"/>
    <w:rsid w:val="00B93AC1"/>
    <w:rsid w:val="00B93CAC"/>
    <w:rsid w:val="00B94E0D"/>
    <w:rsid w:val="00B95102"/>
    <w:rsid w:val="00B97287"/>
    <w:rsid w:val="00BA04E2"/>
    <w:rsid w:val="00BA0DA4"/>
    <w:rsid w:val="00BA0E34"/>
    <w:rsid w:val="00BA1096"/>
    <w:rsid w:val="00BA16C4"/>
    <w:rsid w:val="00BA1F10"/>
    <w:rsid w:val="00BA1F60"/>
    <w:rsid w:val="00BA205C"/>
    <w:rsid w:val="00BA2CBF"/>
    <w:rsid w:val="00BA3005"/>
    <w:rsid w:val="00BA413D"/>
    <w:rsid w:val="00BA551A"/>
    <w:rsid w:val="00BA58EE"/>
    <w:rsid w:val="00BA5F39"/>
    <w:rsid w:val="00BA7507"/>
    <w:rsid w:val="00BB0E20"/>
    <w:rsid w:val="00BB33D4"/>
    <w:rsid w:val="00BB46AB"/>
    <w:rsid w:val="00BB73E5"/>
    <w:rsid w:val="00BB7F02"/>
    <w:rsid w:val="00BC0222"/>
    <w:rsid w:val="00BC052B"/>
    <w:rsid w:val="00BC3565"/>
    <w:rsid w:val="00BC5E6B"/>
    <w:rsid w:val="00BC6C30"/>
    <w:rsid w:val="00BC7104"/>
    <w:rsid w:val="00BC7683"/>
    <w:rsid w:val="00BC7874"/>
    <w:rsid w:val="00BD144A"/>
    <w:rsid w:val="00BD2665"/>
    <w:rsid w:val="00BD26A5"/>
    <w:rsid w:val="00BD37CD"/>
    <w:rsid w:val="00BD4BDE"/>
    <w:rsid w:val="00BD5A1A"/>
    <w:rsid w:val="00BD5A6F"/>
    <w:rsid w:val="00BD767E"/>
    <w:rsid w:val="00BE00E0"/>
    <w:rsid w:val="00BE02D0"/>
    <w:rsid w:val="00BE0C95"/>
    <w:rsid w:val="00BE2E13"/>
    <w:rsid w:val="00BE3C01"/>
    <w:rsid w:val="00BE42C1"/>
    <w:rsid w:val="00BE481E"/>
    <w:rsid w:val="00BE761A"/>
    <w:rsid w:val="00BF0C00"/>
    <w:rsid w:val="00BF2738"/>
    <w:rsid w:val="00BF2941"/>
    <w:rsid w:val="00BF51B7"/>
    <w:rsid w:val="00BF6B6C"/>
    <w:rsid w:val="00BF76CF"/>
    <w:rsid w:val="00C00470"/>
    <w:rsid w:val="00C00C6F"/>
    <w:rsid w:val="00C023FC"/>
    <w:rsid w:val="00C030DD"/>
    <w:rsid w:val="00C04E14"/>
    <w:rsid w:val="00C06022"/>
    <w:rsid w:val="00C0615A"/>
    <w:rsid w:val="00C064D3"/>
    <w:rsid w:val="00C0770A"/>
    <w:rsid w:val="00C07D56"/>
    <w:rsid w:val="00C10ACE"/>
    <w:rsid w:val="00C10F2B"/>
    <w:rsid w:val="00C14FFC"/>
    <w:rsid w:val="00C151DB"/>
    <w:rsid w:val="00C15B3B"/>
    <w:rsid w:val="00C160DC"/>
    <w:rsid w:val="00C16F8C"/>
    <w:rsid w:val="00C17B74"/>
    <w:rsid w:val="00C22030"/>
    <w:rsid w:val="00C22121"/>
    <w:rsid w:val="00C22CFD"/>
    <w:rsid w:val="00C24091"/>
    <w:rsid w:val="00C25D8F"/>
    <w:rsid w:val="00C268F1"/>
    <w:rsid w:val="00C278FF"/>
    <w:rsid w:val="00C27C93"/>
    <w:rsid w:val="00C30180"/>
    <w:rsid w:val="00C31141"/>
    <w:rsid w:val="00C32E8A"/>
    <w:rsid w:val="00C339B7"/>
    <w:rsid w:val="00C401DC"/>
    <w:rsid w:val="00C402E9"/>
    <w:rsid w:val="00C40C6D"/>
    <w:rsid w:val="00C413AC"/>
    <w:rsid w:val="00C43C1C"/>
    <w:rsid w:val="00C45205"/>
    <w:rsid w:val="00C45EDB"/>
    <w:rsid w:val="00C461F1"/>
    <w:rsid w:val="00C46520"/>
    <w:rsid w:val="00C46BBE"/>
    <w:rsid w:val="00C50B20"/>
    <w:rsid w:val="00C50CA4"/>
    <w:rsid w:val="00C50F6A"/>
    <w:rsid w:val="00C51672"/>
    <w:rsid w:val="00C517CC"/>
    <w:rsid w:val="00C52650"/>
    <w:rsid w:val="00C52CDD"/>
    <w:rsid w:val="00C52D57"/>
    <w:rsid w:val="00C53947"/>
    <w:rsid w:val="00C557BE"/>
    <w:rsid w:val="00C55F73"/>
    <w:rsid w:val="00C56798"/>
    <w:rsid w:val="00C56BBA"/>
    <w:rsid w:val="00C56DB5"/>
    <w:rsid w:val="00C60882"/>
    <w:rsid w:val="00C61A74"/>
    <w:rsid w:val="00C61BB7"/>
    <w:rsid w:val="00C61D32"/>
    <w:rsid w:val="00C64774"/>
    <w:rsid w:val="00C65D9A"/>
    <w:rsid w:val="00C66A67"/>
    <w:rsid w:val="00C71003"/>
    <w:rsid w:val="00C71DD9"/>
    <w:rsid w:val="00C720FF"/>
    <w:rsid w:val="00C727B2"/>
    <w:rsid w:val="00C72961"/>
    <w:rsid w:val="00C729BB"/>
    <w:rsid w:val="00C73982"/>
    <w:rsid w:val="00C74A95"/>
    <w:rsid w:val="00C7632A"/>
    <w:rsid w:val="00C77170"/>
    <w:rsid w:val="00C77B9B"/>
    <w:rsid w:val="00C80269"/>
    <w:rsid w:val="00C802F8"/>
    <w:rsid w:val="00C81BAA"/>
    <w:rsid w:val="00C828BA"/>
    <w:rsid w:val="00C84754"/>
    <w:rsid w:val="00C84BAE"/>
    <w:rsid w:val="00C856E1"/>
    <w:rsid w:val="00C86242"/>
    <w:rsid w:val="00C872AF"/>
    <w:rsid w:val="00C87FB3"/>
    <w:rsid w:val="00C91C0C"/>
    <w:rsid w:val="00C93537"/>
    <w:rsid w:val="00C93DBD"/>
    <w:rsid w:val="00C97531"/>
    <w:rsid w:val="00C97B83"/>
    <w:rsid w:val="00CA14A3"/>
    <w:rsid w:val="00CA1533"/>
    <w:rsid w:val="00CA169A"/>
    <w:rsid w:val="00CA1728"/>
    <w:rsid w:val="00CA1F12"/>
    <w:rsid w:val="00CA23CE"/>
    <w:rsid w:val="00CA2993"/>
    <w:rsid w:val="00CA2D11"/>
    <w:rsid w:val="00CA2E33"/>
    <w:rsid w:val="00CA3DD1"/>
    <w:rsid w:val="00CA3E78"/>
    <w:rsid w:val="00CA6D61"/>
    <w:rsid w:val="00CA7505"/>
    <w:rsid w:val="00CB04D9"/>
    <w:rsid w:val="00CB1E14"/>
    <w:rsid w:val="00CB2348"/>
    <w:rsid w:val="00CB2AC5"/>
    <w:rsid w:val="00CB2F40"/>
    <w:rsid w:val="00CB6048"/>
    <w:rsid w:val="00CB6E45"/>
    <w:rsid w:val="00CB7D78"/>
    <w:rsid w:val="00CC01CB"/>
    <w:rsid w:val="00CC0B15"/>
    <w:rsid w:val="00CC0F72"/>
    <w:rsid w:val="00CC2AD7"/>
    <w:rsid w:val="00CC3498"/>
    <w:rsid w:val="00CC38BC"/>
    <w:rsid w:val="00CC4AF1"/>
    <w:rsid w:val="00CC5DA0"/>
    <w:rsid w:val="00CC602B"/>
    <w:rsid w:val="00CC764F"/>
    <w:rsid w:val="00CD05A1"/>
    <w:rsid w:val="00CD1648"/>
    <w:rsid w:val="00CD1E8E"/>
    <w:rsid w:val="00CD2393"/>
    <w:rsid w:val="00CD2444"/>
    <w:rsid w:val="00CD46F2"/>
    <w:rsid w:val="00CD51A7"/>
    <w:rsid w:val="00CE0FD6"/>
    <w:rsid w:val="00CE202E"/>
    <w:rsid w:val="00CE256A"/>
    <w:rsid w:val="00CE30AC"/>
    <w:rsid w:val="00CE3276"/>
    <w:rsid w:val="00CE3A97"/>
    <w:rsid w:val="00CE3DAA"/>
    <w:rsid w:val="00CE5274"/>
    <w:rsid w:val="00CE5C9B"/>
    <w:rsid w:val="00CE62EE"/>
    <w:rsid w:val="00CE7386"/>
    <w:rsid w:val="00CE741A"/>
    <w:rsid w:val="00CF0194"/>
    <w:rsid w:val="00CF0D5E"/>
    <w:rsid w:val="00CF2043"/>
    <w:rsid w:val="00CF23D8"/>
    <w:rsid w:val="00CF30B6"/>
    <w:rsid w:val="00CF4958"/>
    <w:rsid w:val="00CF549D"/>
    <w:rsid w:val="00CF58A9"/>
    <w:rsid w:val="00CF77FC"/>
    <w:rsid w:val="00CF7937"/>
    <w:rsid w:val="00CF7D36"/>
    <w:rsid w:val="00D0091F"/>
    <w:rsid w:val="00D01272"/>
    <w:rsid w:val="00D021FD"/>
    <w:rsid w:val="00D037BB"/>
    <w:rsid w:val="00D03C0E"/>
    <w:rsid w:val="00D04645"/>
    <w:rsid w:val="00D04967"/>
    <w:rsid w:val="00D0587D"/>
    <w:rsid w:val="00D0644A"/>
    <w:rsid w:val="00D11A72"/>
    <w:rsid w:val="00D11F1E"/>
    <w:rsid w:val="00D11F28"/>
    <w:rsid w:val="00D11FD4"/>
    <w:rsid w:val="00D13119"/>
    <w:rsid w:val="00D1500D"/>
    <w:rsid w:val="00D16144"/>
    <w:rsid w:val="00D16B80"/>
    <w:rsid w:val="00D17A6A"/>
    <w:rsid w:val="00D20C40"/>
    <w:rsid w:val="00D211AB"/>
    <w:rsid w:val="00D221C9"/>
    <w:rsid w:val="00D227AE"/>
    <w:rsid w:val="00D22D65"/>
    <w:rsid w:val="00D233E3"/>
    <w:rsid w:val="00D240FF"/>
    <w:rsid w:val="00D2534E"/>
    <w:rsid w:val="00D271C9"/>
    <w:rsid w:val="00D3139A"/>
    <w:rsid w:val="00D35C76"/>
    <w:rsid w:val="00D367FE"/>
    <w:rsid w:val="00D37B16"/>
    <w:rsid w:val="00D37D43"/>
    <w:rsid w:val="00D37DE8"/>
    <w:rsid w:val="00D424E4"/>
    <w:rsid w:val="00D430F8"/>
    <w:rsid w:val="00D43773"/>
    <w:rsid w:val="00D44509"/>
    <w:rsid w:val="00D44F10"/>
    <w:rsid w:val="00D45654"/>
    <w:rsid w:val="00D45AB9"/>
    <w:rsid w:val="00D46EF6"/>
    <w:rsid w:val="00D47CDC"/>
    <w:rsid w:val="00D506C5"/>
    <w:rsid w:val="00D5159D"/>
    <w:rsid w:val="00D523CC"/>
    <w:rsid w:val="00D540FE"/>
    <w:rsid w:val="00D55ECD"/>
    <w:rsid w:val="00D56836"/>
    <w:rsid w:val="00D569B2"/>
    <w:rsid w:val="00D56CB5"/>
    <w:rsid w:val="00D578CE"/>
    <w:rsid w:val="00D603DF"/>
    <w:rsid w:val="00D61809"/>
    <w:rsid w:val="00D61CE0"/>
    <w:rsid w:val="00D62F1C"/>
    <w:rsid w:val="00D644F8"/>
    <w:rsid w:val="00D647AD"/>
    <w:rsid w:val="00D66237"/>
    <w:rsid w:val="00D663B1"/>
    <w:rsid w:val="00D66EE1"/>
    <w:rsid w:val="00D67BA8"/>
    <w:rsid w:val="00D67CAE"/>
    <w:rsid w:val="00D71F6F"/>
    <w:rsid w:val="00D73694"/>
    <w:rsid w:val="00D749DB"/>
    <w:rsid w:val="00D75893"/>
    <w:rsid w:val="00D76262"/>
    <w:rsid w:val="00D77735"/>
    <w:rsid w:val="00D824A3"/>
    <w:rsid w:val="00D85601"/>
    <w:rsid w:val="00D85BC9"/>
    <w:rsid w:val="00D85C93"/>
    <w:rsid w:val="00D86C1B"/>
    <w:rsid w:val="00D872F2"/>
    <w:rsid w:val="00D87377"/>
    <w:rsid w:val="00D876FF"/>
    <w:rsid w:val="00D90043"/>
    <w:rsid w:val="00D9049A"/>
    <w:rsid w:val="00D90B9A"/>
    <w:rsid w:val="00D9160E"/>
    <w:rsid w:val="00D92B39"/>
    <w:rsid w:val="00D93702"/>
    <w:rsid w:val="00D9453B"/>
    <w:rsid w:val="00D94A37"/>
    <w:rsid w:val="00D952F0"/>
    <w:rsid w:val="00D95DD3"/>
    <w:rsid w:val="00D9754B"/>
    <w:rsid w:val="00DA0D11"/>
    <w:rsid w:val="00DA1A4F"/>
    <w:rsid w:val="00DA1A5F"/>
    <w:rsid w:val="00DA1AB2"/>
    <w:rsid w:val="00DA1D18"/>
    <w:rsid w:val="00DA41FC"/>
    <w:rsid w:val="00DA46AF"/>
    <w:rsid w:val="00DA6170"/>
    <w:rsid w:val="00DA67C6"/>
    <w:rsid w:val="00DA7282"/>
    <w:rsid w:val="00DB0AFF"/>
    <w:rsid w:val="00DB17B9"/>
    <w:rsid w:val="00DB20A8"/>
    <w:rsid w:val="00DB212B"/>
    <w:rsid w:val="00DB2151"/>
    <w:rsid w:val="00DB2791"/>
    <w:rsid w:val="00DB2941"/>
    <w:rsid w:val="00DB3517"/>
    <w:rsid w:val="00DB351B"/>
    <w:rsid w:val="00DB3F88"/>
    <w:rsid w:val="00DB610E"/>
    <w:rsid w:val="00DB746D"/>
    <w:rsid w:val="00DB7B3D"/>
    <w:rsid w:val="00DC02AA"/>
    <w:rsid w:val="00DC0A81"/>
    <w:rsid w:val="00DC2036"/>
    <w:rsid w:val="00DC3B79"/>
    <w:rsid w:val="00DC488A"/>
    <w:rsid w:val="00DC4BC5"/>
    <w:rsid w:val="00DC7F1D"/>
    <w:rsid w:val="00DD3560"/>
    <w:rsid w:val="00DD3A84"/>
    <w:rsid w:val="00DD3D68"/>
    <w:rsid w:val="00DD442E"/>
    <w:rsid w:val="00DD4792"/>
    <w:rsid w:val="00DD7199"/>
    <w:rsid w:val="00DE0537"/>
    <w:rsid w:val="00DE143D"/>
    <w:rsid w:val="00DE39CF"/>
    <w:rsid w:val="00DE511A"/>
    <w:rsid w:val="00DE5D54"/>
    <w:rsid w:val="00DE72A0"/>
    <w:rsid w:val="00DE7F2D"/>
    <w:rsid w:val="00DF0075"/>
    <w:rsid w:val="00DF340A"/>
    <w:rsid w:val="00DF44E0"/>
    <w:rsid w:val="00DF502F"/>
    <w:rsid w:val="00DF5A16"/>
    <w:rsid w:val="00DF6E72"/>
    <w:rsid w:val="00DF73E9"/>
    <w:rsid w:val="00DF7966"/>
    <w:rsid w:val="00E0088C"/>
    <w:rsid w:val="00E010A8"/>
    <w:rsid w:val="00E01226"/>
    <w:rsid w:val="00E04617"/>
    <w:rsid w:val="00E109BA"/>
    <w:rsid w:val="00E117C2"/>
    <w:rsid w:val="00E1196B"/>
    <w:rsid w:val="00E11CCA"/>
    <w:rsid w:val="00E12732"/>
    <w:rsid w:val="00E1273F"/>
    <w:rsid w:val="00E12F2F"/>
    <w:rsid w:val="00E13DCE"/>
    <w:rsid w:val="00E143FC"/>
    <w:rsid w:val="00E14DE0"/>
    <w:rsid w:val="00E14EB2"/>
    <w:rsid w:val="00E15EE0"/>
    <w:rsid w:val="00E16B3E"/>
    <w:rsid w:val="00E178EE"/>
    <w:rsid w:val="00E20E75"/>
    <w:rsid w:val="00E21BC4"/>
    <w:rsid w:val="00E2206D"/>
    <w:rsid w:val="00E25246"/>
    <w:rsid w:val="00E2638A"/>
    <w:rsid w:val="00E32294"/>
    <w:rsid w:val="00E332ED"/>
    <w:rsid w:val="00E350EE"/>
    <w:rsid w:val="00E35DEF"/>
    <w:rsid w:val="00E4156B"/>
    <w:rsid w:val="00E42478"/>
    <w:rsid w:val="00E430EE"/>
    <w:rsid w:val="00E43270"/>
    <w:rsid w:val="00E43C57"/>
    <w:rsid w:val="00E44BD6"/>
    <w:rsid w:val="00E458E3"/>
    <w:rsid w:val="00E45AFA"/>
    <w:rsid w:val="00E45B8E"/>
    <w:rsid w:val="00E461D4"/>
    <w:rsid w:val="00E46850"/>
    <w:rsid w:val="00E575D4"/>
    <w:rsid w:val="00E636B2"/>
    <w:rsid w:val="00E63B73"/>
    <w:rsid w:val="00E64969"/>
    <w:rsid w:val="00E64E24"/>
    <w:rsid w:val="00E659A0"/>
    <w:rsid w:val="00E7326C"/>
    <w:rsid w:val="00E75943"/>
    <w:rsid w:val="00E7641B"/>
    <w:rsid w:val="00E76669"/>
    <w:rsid w:val="00E77C6B"/>
    <w:rsid w:val="00E80902"/>
    <w:rsid w:val="00E80E91"/>
    <w:rsid w:val="00E80EE1"/>
    <w:rsid w:val="00E8149A"/>
    <w:rsid w:val="00E8205C"/>
    <w:rsid w:val="00E83ABC"/>
    <w:rsid w:val="00E84ADC"/>
    <w:rsid w:val="00E86623"/>
    <w:rsid w:val="00E87064"/>
    <w:rsid w:val="00E90A33"/>
    <w:rsid w:val="00E911F0"/>
    <w:rsid w:val="00E914C1"/>
    <w:rsid w:val="00E94332"/>
    <w:rsid w:val="00E94A00"/>
    <w:rsid w:val="00E95355"/>
    <w:rsid w:val="00E973EC"/>
    <w:rsid w:val="00E974B2"/>
    <w:rsid w:val="00E976C1"/>
    <w:rsid w:val="00EA07C8"/>
    <w:rsid w:val="00EA1422"/>
    <w:rsid w:val="00EA3CD6"/>
    <w:rsid w:val="00EA4A47"/>
    <w:rsid w:val="00EA5555"/>
    <w:rsid w:val="00EA5608"/>
    <w:rsid w:val="00EA609C"/>
    <w:rsid w:val="00EA73B0"/>
    <w:rsid w:val="00EB114C"/>
    <w:rsid w:val="00EB42C4"/>
    <w:rsid w:val="00EB4426"/>
    <w:rsid w:val="00EB53C6"/>
    <w:rsid w:val="00EB6360"/>
    <w:rsid w:val="00EB6B8A"/>
    <w:rsid w:val="00EC08F4"/>
    <w:rsid w:val="00EC2FF5"/>
    <w:rsid w:val="00EC36F1"/>
    <w:rsid w:val="00EC5A12"/>
    <w:rsid w:val="00EC6AEA"/>
    <w:rsid w:val="00ED0113"/>
    <w:rsid w:val="00ED026A"/>
    <w:rsid w:val="00ED0CEC"/>
    <w:rsid w:val="00ED0F1C"/>
    <w:rsid w:val="00ED10D5"/>
    <w:rsid w:val="00ED13D1"/>
    <w:rsid w:val="00ED28D8"/>
    <w:rsid w:val="00ED303E"/>
    <w:rsid w:val="00ED3D3E"/>
    <w:rsid w:val="00ED4E4A"/>
    <w:rsid w:val="00ED51AC"/>
    <w:rsid w:val="00ED57ED"/>
    <w:rsid w:val="00ED66B3"/>
    <w:rsid w:val="00ED6FAE"/>
    <w:rsid w:val="00ED714C"/>
    <w:rsid w:val="00EE100D"/>
    <w:rsid w:val="00EE2B91"/>
    <w:rsid w:val="00EE4E0F"/>
    <w:rsid w:val="00EE528C"/>
    <w:rsid w:val="00EF0A99"/>
    <w:rsid w:val="00EF17ED"/>
    <w:rsid w:val="00EF2EF4"/>
    <w:rsid w:val="00EF3159"/>
    <w:rsid w:val="00EF37AB"/>
    <w:rsid w:val="00EF5BC1"/>
    <w:rsid w:val="00EF6FA0"/>
    <w:rsid w:val="00F00CB4"/>
    <w:rsid w:val="00F0142B"/>
    <w:rsid w:val="00F0274E"/>
    <w:rsid w:val="00F0748F"/>
    <w:rsid w:val="00F077F1"/>
    <w:rsid w:val="00F07A52"/>
    <w:rsid w:val="00F1243B"/>
    <w:rsid w:val="00F139EC"/>
    <w:rsid w:val="00F13E4C"/>
    <w:rsid w:val="00F14528"/>
    <w:rsid w:val="00F17D40"/>
    <w:rsid w:val="00F2072B"/>
    <w:rsid w:val="00F22426"/>
    <w:rsid w:val="00F22C0E"/>
    <w:rsid w:val="00F2396A"/>
    <w:rsid w:val="00F25F4B"/>
    <w:rsid w:val="00F27109"/>
    <w:rsid w:val="00F27DE1"/>
    <w:rsid w:val="00F305CE"/>
    <w:rsid w:val="00F30A6A"/>
    <w:rsid w:val="00F30DAA"/>
    <w:rsid w:val="00F30DCC"/>
    <w:rsid w:val="00F32CE1"/>
    <w:rsid w:val="00F32DE8"/>
    <w:rsid w:val="00F3394B"/>
    <w:rsid w:val="00F350CD"/>
    <w:rsid w:val="00F35A81"/>
    <w:rsid w:val="00F3604B"/>
    <w:rsid w:val="00F37724"/>
    <w:rsid w:val="00F400AC"/>
    <w:rsid w:val="00F40B11"/>
    <w:rsid w:val="00F40D39"/>
    <w:rsid w:val="00F411E1"/>
    <w:rsid w:val="00F43C9A"/>
    <w:rsid w:val="00F45816"/>
    <w:rsid w:val="00F46639"/>
    <w:rsid w:val="00F46BE6"/>
    <w:rsid w:val="00F47214"/>
    <w:rsid w:val="00F5163F"/>
    <w:rsid w:val="00F52327"/>
    <w:rsid w:val="00F53115"/>
    <w:rsid w:val="00F53837"/>
    <w:rsid w:val="00F55898"/>
    <w:rsid w:val="00F55899"/>
    <w:rsid w:val="00F55B3F"/>
    <w:rsid w:val="00F564F5"/>
    <w:rsid w:val="00F57EDC"/>
    <w:rsid w:val="00F606F3"/>
    <w:rsid w:val="00F61470"/>
    <w:rsid w:val="00F631B9"/>
    <w:rsid w:val="00F64322"/>
    <w:rsid w:val="00F64632"/>
    <w:rsid w:val="00F65C35"/>
    <w:rsid w:val="00F67577"/>
    <w:rsid w:val="00F700FE"/>
    <w:rsid w:val="00F7035B"/>
    <w:rsid w:val="00F720C3"/>
    <w:rsid w:val="00F73D2F"/>
    <w:rsid w:val="00F7543E"/>
    <w:rsid w:val="00F76AA7"/>
    <w:rsid w:val="00F7729D"/>
    <w:rsid w:val="00F775C9"/>
    <w:rsid w:val="00F7770D"/>
    <w:rsid w:val="00F77A19"/>
    <w:rsid w:val="00F81A3B"/>
    <w:rsid w:val="00F82507"/>
    <w:rsid w:val="00F82BCF"/>
    <w:rsid w:val="00F83008"/>
    <w:rsid w:val="00F83DFA"/>
    <w:rsid w:val="00F84C84"/>
    <w:rsid w:val="00F8501D"/>
    <w:rsid w:val="00F85118"/>
    <w:rsid w:val="00F8583A"/>
    <w:rsid w:val="00F85A56"/>
    <w:rsid w:val="00F85BC0"/>
    <w:rsid w:val="00F868F6"/>
    <w:rsid w:val="00F86977"/>
    <w:rsid w:val="00F86ADA"/>
    <w:rsid w:val="00F86B4D"/>
    <w:rsid w:val="00F901D4"/>
    <w:rsid w:val="00F903AF"/>
    <w:rsid w:val="00F90568"/>
    <w:rsid w:val="00F9103D"/>
    <w:rsid w:val="00F919DB"/>
    <w:rsid w:val="00F924E4"/>
    <w:rsid w:val="00F928C0"/>
    <w:rsid w:val="00F93AD3"/>
    <w:rsid w:val="00F93BEB"/>
    <w:rsid w:val="00F93DC6"/>
    <w:rsid w:val="00F96336"/>
    <w:rsid w:val="00F965B2"/>
    <w:rsid w:val="00F970D3"/>
    <w:rsid w:val="00F97261"/>
    <w:rsid w:val="00FA008F"/>
    <w:rsid w:val="00FA042B"/>
    <w:rsid w:val="00FA230F"/>
    <w:rsid w:val="00FA26BF"/>
    <w:rsid w:val="00FA2BEE"/>
    <w:rsid w:val="00FA4A3B"/>
    <w:rsid w:val="00FA5346"/>
    <w:rsid w:val="00FA5E89"/>
    <w:rsid w:val="00FA6DE6"/>
    <w:rsid w:val="00FA6FA0"/>
    <w:rsid w:val="00FA73A3"/>
    <w:rsid w:val="00FB0F51"/>
    <w:rsid w:val="00FB1855"/>
    <w:rsid w:val="00FB1AAD"/>
    <w:rsid w:val="00FB2006"/>
    <w:rsid w:val="00FB5A9C"/>
    <w:rsid w:val="00FB66FA"/>
    <w:rsid w:val="00FB7EAD"/>
    <w:rsid w:val="00FC00E9"/>
    <w:rsid w:val="00FC17EF"/>
    <w:rsid w:val="00FC2555"/>
    <w:rsid w:val="00FC2A49"/>
    <w:rsid w:val="00FC309A"/>
    <w:rsid w:val="00FC4EE0"/>
    <w:rsid w:val="00FC5D42"/>
    <w:rsid w:val="00FD1447"/>
    <w:rsid w:val="00FD1783"/>
    <w:rsid w:val="00FD1D2F"/>
    <w:rsid w:val="00FD2462"/>
    <w:rsid w:val="00FD43FD"/>
    <w:rsid w:val="00FD758E"/>
    <w:rsid w:val="00FE0562"/>
    <w:rsid w:val="00FE27FD"/>
    <w:rsid w:val="00FE2EF5"/>
    <w:rsid w:val="00FE3A37"/>
    <w:rsid w:val="00FE4595"/>
    <w:rsid w:val="00FE4BDB"/>
    <w:rsid w:val="00FE7330"/>
    <w:rsid w:val="00FE7702"/>
    <w:rsid w:val="00FE77BE"/>
    <w:rsid w:val="00FE7D97"/>
    <w:rsid w:val="00FF058E"/>
    <w:rsid w:val="00FF1643"/>
    <w:rsid w:val="00FF2469"/>
    <w:rsid w:val="00FF283A"/>
    <w:rsid w:val="00FF52C7"/>
    <w:rsid w:val="00FF75A0"/>
    <w:rsid w:val="00FF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E54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D1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7F3A66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 w:cs="굴림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1D3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20F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semiHidden/>
    <w:rsid w:val="00820F8F"/>
    <w:rPr>
      <w:rFonts w:ascii="바탕" w:eastAsia="바탕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20F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semiHidden/>
    <w:rsid w:val="00820F8F"/>
    <w:rPr>
      <w:rFonts w:ascii="바탕" w:eastAsia="바탕" w:hAnsi="Times New Roman"/>
      <w:kern w:val="2"/>
      <w:szCs w:val="24"/>
    </w:rPr>
  </w:style>
  <w:style w:type="paragraph" w:styleId="NormalWeb">
    <w:name w:val="Normal (Web)"/>
    <w:basedOn w:val="Normal"/>
    <w:uiPriority w:val="99"/>
    <w:rsid w:val="00736566"/>
    <w:rPr>
      <w:rFonts w:ascii="Times New Roman"/>
    </w:rPr>
  </w:style>
  <w:style w:type="paragraph" w:customStyle="1" w:styleId="authors1">
    <w:name w:val="authors1"/>
    <w:basedOn w:val="Normal"/>
    <w:rsid w:val="003E73D3"/>
    <w:pPr>
      <w:widowControl/>
      <w:wordWrap/>
      <w:autoSpaceDE/>
      <w:autoSpaceDN/>
      <w:spacing w:before="72" w:line="240" w:lineRule="atLeast"/>
      <w:ind w:left="591"/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ournalname">
    <w:name w:val="journalname"/>
    <w:basedOn w:val="DefaultParagraphFont"/>
    <w:rsid w:val="003E73D3"/>
  </w:style>
  <w:style w:type="paragraph" w:styleId="BalloonText">
    <w:name w:val="Balloon Text"/>
    <w:basedOn w:val="Normal"/>
    <w:link w:val="BalloonTextChar"/>
    <w:uiPriority w:val="99"/>
    <w:semiHidden/>
    <w:unhideWhenUsed/>
    <w:rsid w:val="00D90B9A"/>
    <w:rPr>
      <w:rFonts w:ascii="맑은 고딕" w:eastAsia="맑은 고딕" w:hAnsi="맑은 고딕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90B9A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citation">
    <w:name w:val="citation"/>
    <w:basedOn w:val="DefaultParagraphFont"/>
    <w:rsid w:val="008C7B3E"/>
  </w:style>
  <w:style w:type="character" w:customStyle="1" w:styleId="ref-journal1">
    <w:name w:val="ref-journal1"/>
    <w:rsid w:val="008C7B3E"/>
    <w:rPr>
      <w:i/>
      <w:iCs/>
    </w:rPr>
  </w:style>
  <w:style w:type="character" w:customStyle="1" w:styleId="ref-vol1">
    <w:name w:val="ref-vol1"/>
    <w:rsid w:val="008C7B3E"/>
    <w:rPr>
      <w:b/>
      <w:bCs/>
    </w:rPr>
  </w:style>
  <w:style w:type="character" w:customStyle="1" w:styleId="ref-vol">
    <w:name w:val="ref-vol"/>
    <w:basedOn w:val="DefaultParagraphFont"/>
    <w:rsid w:val="008C7B3E"/>
  </w:style>
  <w:style w:type="character" w:customStyle="1" w:styleId="name">
    <w:name w:val="name"/>
    <w:basedOn w:val="DefaultParagraphFont"/>
    <w:rsid w:val="008C7B3E"/>
  </w:style>
  <w:style w:type="character" w:customStyle="1" w:styleId="mb">
    <w:name w:val="mb"/>
    <w:rsid w:val="0048318E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journal8">
    <w:name w:val="journal8"/>
    <w:rsid w:val="0048318E"/>
    <w:rPr>
      <w:i/>
      <w:iCs/>
    </w:rPr>
  </w:style>
  <w:style w:type="character" w:customStyle="1" w:styleId="jnumber1">
    <w:name w:val="jnumber1"/>
    <w:rsid w:val="0048318E"/>
    <w:rPr>
      <w:b/>
      <w:bCs/>
    </w:rPr>
  </w:style>
  <w:style w:type="character" w:styleId="Emphasis">
    <w:name w:val="Emphasis"/>
    <w:uiPriority w:val="20"/>
    <w:qFormat/>
    <w:rsid w:val="007718F0"/>
    <w:rPr>
      <w:i/>
      <w:iCs/>
    </w:rPr>
  </w:style>
  <w:style w:type="character" w:customStyle="1" w:styleId="cit-vol1">
    <w:name w:val="cit-vol1"/>
    <w:rsid w:val="007718F0"/>
    <w:rPr>
      <w:b/>
      <w:bCs/>
    </w:rPr>
  </w:style>
  <w:style w:type="character" w:customStyle="1" w:styleId="cit-sep1">
    <w:name w:val="cit-sep1"/>
    <w:rsid w:val="007718F0"/>
    <w:rPr>
      <w:b w:val="0"/>
      <w:bCs w:val="0"/>
    </w:rPr>
  </w:style>
  <w:style w:type="character" w:customStyle="1" w:styleId="cit-etal">
    <w:name w:val="cit-etal"/>
    <w:basedOn w:val="DefaultParagraphFont"/>
    <w:rsid w:val="007718F0"/>
  </w:style>
  <w:style w:type="character" w:customStyle="1" w:styleId="cit-pub-date">
    <w:name w:val="cit-pub-date"/>
    <w:basedOn w:val="DefaultParagraphFont"/>
    <w:rsid w:val="007718F0"/>
  </w:style>
  <w:style w:type="character" w:customStyle="1" w:styleId="cit-auth2">
    <w:name w:val="cit-auth2"/>
    <w:basedOn w:val="DefaultParagraphFont"/>
    <w:rsid w:val="007718F0"/>
  </w:style>
  <w:style w:type="character" w:customStyle="1" w:styleId="cit-name-surname">
    <w:name w:val="cit-name-surname"/>
    <w:basedOn w:val="DefaultParagraphFont"/>
    <w:rsid w:val="007718F0"/>
  </w:style>
  <w:style w:type="character" w:customStyle="1" w:styleId="cit-name-given-names">
    <w:name w:val="cit-name-given-names"/>
    <w:basedOn w:val="DefaultParagraphFont"/>
    <w:rsid w:val="007718F0"/>
  </w:style>
  <w:style w:type="character" w:customStyle="1" w:styleId="cit-article-title">
    <w:name w:val="cit-article-title"/>
    <w:basedOn w:val="DefaultParagraphFont"/>
    <w:rsid w:val="007718F0"/>
  </w:style>
  <w:style w:type="character" w:customStyle="1" w:styleId="cit-fpage">
    <w:name w:val="cit-fpage"/>
    <w:basedOn w:val="DefaultParagraphFont"/>
    <w:rsid w:val="007718F0"/>
  </w:style>
  <w:style w:type="character" w:customStyle="1" w:styleId="cit-lpage">
    <w:name w:val="cit-lpage"/>
    <w:basedOn w:val="DefaultParagraphFont"/>
    <w:rsid w:val="007718F0"/>
  </w:style>
  <w:style w:type="character" w:customStyle="1" w:styleId="cit-reflinks-abstract">
    <w:name w:val="cit-reflinks-abstract"/>
    <w:basedOn w:val="DefaultParagraphFont"/>
    <w:rsid w:val="007718F0"/>
  </w:style>
  <w:style w:type="character" w:customStyle="1" w:styleId="cit-reflinks-full-text">
    <w:name w:val="cit-reflinks-full-text"/>
    <w:basedOn w:val="DefaultParagraphFont"/>
    <w:rsid w:val="007718F0"/>
  </w:style>
  <w:style w:type="character" w:customStyle="1" w:styleId="free-full-text">
    <w:name w:val="free-full-text"/>
    <w:basedOn w:val="DefaultParagraphFont"/>
    <w:rsid w:val="007718F0"/>
  </w:style>
  <w:style w:type="character" w:customStyle="1" w:styleId="slug-vol">
    <w:name w:val="slug-vol"/>
    <w:rsid w:val="00063833"/>
    <w:rPr>
      <w:b/>
      <w:bCs/>
    </w:rPr>
  </w:style>
  <w:style w:type="character" w:styleId="Strong">
    <w:name w:val="Strong"/>
    <w:uiPriority w:val="22"/>
    <w:qFormat/>
    <w:rsid w:val="005E3FBC"/>
    <w:rPr>
      <w:b/>
      <w:bCs/>
    </w:rPr>
  </w:style>
  <w:style w:type="character" w:customStyle="1" w:styleId="referencetext1">
    <w:name w:val="referencetext1"/>
    <w:rsid w:val="005E3FBC"/>
    <w:rPr>
      <w:vanish w:val="0"/>
      <w:webHidden w:val="0"/>
      <w:specVanish w:val="0"/>
    </w:rPr>
  </w:style>
  <w:style w:type="character" w:customStyle="1" w:styleId="refpreview1">
    <w:name w:val="refpreview1"/>
    <w:rsid w:val="00F37724"/>
    <w:rPr>
      <w:vanish/>
      <w:webHidden w:val="0"/>
      <w:shd w:val="clear" w:color="auto" w:fill="EEEEEE"/>
      <w:specVanish w:val="0"/>
    </w:rPr>
  </w:style>
  <w:style w:type="character" w:styleId="HTMLCite">
    <w:name w:val="HTML Cite"/>
    <w:uiPriority w:val="99"/>
    <w:semiHidden/>
    <w:unhideWhenUsed/>
    <w:rsid w:val="0080419E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80419E"/>
  </w:style>
  <w:style w:type="character" w:customStyle="1" w:styleId="articletitle5">
    <w:name w:val="articletitle5"/>
    <w:basedOn w:val="DefaultParagraphFont"/>
    <w:rsid w:val="0080419E"/>
  </w:style>
  <w:style w:type="character" w:customStyle="1" w:styleId="journaltitle3">
    <w:name w:val="journaltitle3"/>
    <w:rsid w:val="0080419E"/>
    <w:rPr>
      <w:i/>
      <w:iCs/>
    </w:rPr>
  </w:style>
  <w:style w:type="character" w:customStyle="1" w:styleId="pubyear">
    <w:name w:val="pubyear"/>
    <w:basedOn w:val="DefaultParagraphFont"/>
    <w:rsid w:val="0080419E"/>
  </w:style>
  <w:style w:type="character" w:customStyle="1" w:styleId="vol3">
    <w:name w:val="vol3"/>
    <w:rsid w:val="0080419E"/>
    <w:rPr>
      <w:b/>
      <w:bCs/>
    </w:rPr>
  </w:style>
  <w:style w:type="character" w:customStyle="1" w:styleId="pagefirst">
    <w:name w:val="pagefirst"/>
    <w:basedOn w:val="DefaultParagraphFont"/>
    <w:rsid w:val="0080419E"/>
  </w:style>
  <w:style w:type="character" w:customStyle="1" w:styleId="pagelast">
    <w:name w:val="pagelast"/>
    <w:basedOn w:val="DefaultParagraphFont"/>
    <w:rsid w:val="0080419E"/>
  </w:style>
  <w:style w:type="character" w:customStyle="1" w:styleId="bullet10">
    <w:name w:val="bullet10"/>
    <w:rsid w:val="00123E70"/>
    <w:rPr>
      <w:vanish w:val="0"/>
      <w:webHidden w:val="0"/>
      <w:specVanish w:val="0"/>
    </w:rPr>
  </w:style>
  <w:style w:type="character" w:customStyle="1" w:styleId="Heading1Char">
    <w:name w:val="Heading 1 Char"/>
    <w:link w:val="Heading1"/>
    <w:uiPriority w:val="9"/>
    <w:rsid w:val="007F3A66"/>
    <w:rPr>
      <w:rFonts w:ascii="굴림" w:eastAsia="굴림" w:hAnsi="굴림" w:cs="굴림"/>
      <w:b/>
      <w:bCs/>
      <w:kern w:val="36"/>
      <w:sz w:val="36"/>
      <w:szCs w:val="36"/>
    </w:rPr>
  </w:style>
  <w:style w:type="paragraph" w:customStyle="1" w:styleId="authlist">
    <w:name w:val="auth_list"/>
    <w:basedOn w:val="Normal"/>
    <w:rsid w:val="007F3A6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journalnumber">
    <w:name w:val="journalnumber"/>
    <w:rsid w:val="008A6CDC"/>
    <w:rPr>
      <w:b/>
      <w:bCs/>
    </w:rPr>
  </w:style>
  <w:style w:type="character" w:customStyle="1" w:styleId="atl1">
    <w:name w:val="atl1"/>
    <w:basedOn w:val="DefaultParagraphFont"/>
    <w:rsid w:val="008A6CDC"/>
  </w:style>
  <w:style w:type="character" w:customStyle="1" w:styleId="cite-month-year">
    <w:name w:val="cite-month-year"/>
    <w:basedOn w:val="DefaultParagraphFont"/>
    <w:rsid w:val="008A6CDC"/>
  </w:style>
  <w:style w:type="character" w:customStyle="1" w:styleId="slug-pub-date3">
    <w:name w:val="slug-pub-date3"/>
    <w:rsid w:val="00DE511A"/>
    <w:rPr>
      <w:b/>
      <w:bCs/>
    </w:rPr>
  </w:style>
  <w:style w:type="character" w:customStyle="1" w:styleId="slug-pages3">
    <w:name w:val="slug-pages3"/>
    <w:rsid w:val="00DE511A"/>
    <w:rPr>
      <w:b/>
      <w:bCs/>
    </w:rPr>
  </w:style>
  <w:style w:type="character" w:customStyle="1" w:styleId="cit-vol4">
    <w:name w:val="cit-vol4"/>
    <w:basedOn w:val="DefaultParagraphFont"/>
    <w:rsid w:val="00F55B3F"/>
  </w:style>
  <w:style w:type="character" w:customStyle="1" w:styleId="ref-label">
    <w:name w:val="ref-label"/>
    <w:rsid w:val="00E86623"/>
    <w:rPr>
      <w:i/>
      <w:iCs/>
    </w:rPr>
  </w:style>
  <w:style w:type="character" w:customStyle="1" w:styleId="nbapihighlight1">
    <w:name w:val="nbapihighlight1"/>
    <w:basedOn w:val="DefaultParagraphFont"/>
    <w:rsid w:val="00340B0D"/>
  </w:style>
  <w:style w:type="character" w:customStyle="1" w:styleId="nbapihighlight">
    <w:name w:val="nbapihighlight"/>
    <w:basedOn w:val="DefaultParagraphFont"/>
    <w:rsid w:val="00842EED"/>
  </w:style>
  <w:style w:type="character" w:customStyle="1" w:styleId="figpopup-sensitive-area1">
    <w:name w:val="figpopup-sensitive-area1"/>
    <w:rsid w:val="00B70110"/>
    <w:rPr>
      <w:strike w:val="0"/>
      <w:dstrike w:val="0"/>
      <w:u w:val="none"/>
      <w:effect w:val="none"/>
      <w:shd w:val="clear" w:color="auto" w:fill="auto"/>
    </w:rPr>
  </w:style>
  <w:style w:type="character" w:customStyle="1" w:styleId="citation-abbreviation2">
    <w:name w:val="citation-abbreviation2"/>
    <w:basedOn w:val="DefaultParagraphFont"/>
    <w:rsid w:val="00260B01"/>
  </w:style>
  <w:style w:type="character" w:customStyle="1" w:styleId="citation-publication-date">
    <w:name w:val="citation-publication-date"/>
    <w:basedOn w:val="DefaultParagraphFont"/>
    <w:rsid w:val="00260B01"/>
  </w:style>
  <w:style w:type="character" w:customStyle="1" w:styleId="citation-volume">
    <w:name w:val="citation-volume"/>
    <w:basedOn w:val="DefaultParagraphFont"/>
    <w:rsid w:val="00260B01"/>
  </w:style>
  <w:style w:type="character" w:customStyle="1" w:styleId="citation-issue">
    <w:name w:val="citation-issue"/>
    <w:basedOn w:val="DefaultParagraphFont"/>
    <w:rsid w:val="00260B01"/>
  </w:style>
  <w:style w:type="character" w:customStyle="1" w:styleId="citation-flpages">
    <w:name w:val="citation-flpages"/>
    <w:basedOn w:val="DefaultParagraphFont"/>
    <w:rsid w:val="00260B01"/>
  </w:style>
  <w:style w:type="paragraph" w:customStyle="1" w:styleId="EndNoteBibliographyTitle">
    <w:name w:val="EndNote Bibliography Title"/>
    <w:basedOn w:val="Normal"/>
    <w:rsid w:val="007A6315"/>
    <w:pPr>
      <w:jc w:val="center"/>
    </w:pPr>
    <w:rPr>
      <w:rFonts w:ascii="1898 Sans" w:hAnsi="1898 Sans"/>
      <w:sz w:val="20"/>
    </w:rPr>
  </w:style>
  <w:style w:type="paragraph" w:customStyle="1" w:styleId="EndNoteBibliography">
    <w:name w:val="EndNote Bibliography"/>
    <w:basedOn w:val="Normal"/>
    <w:rsid w:val="007A6315"/>
    <w:rPr>
      <w:rFonts w:ascii="1898 Sans" w:hAnsi="1898 Sans"/>
      <w:sz w:val="20"/>
    </w:rPr>
  </w:style>
  <w:style w:type="paragraph" w:customStyle="1" w:styleId="EndNoteCategoryHeading">
    <w:name w:val="EndNote Category Heading"/>
    <w:basedOn w:val="Normal"/>
    <w:rsid w:val="00037A61"/>
    <w:pPr>
      <w:spacing w:before="120" w:after="120"/>
      <w:jc w:val="left"/>
    </w:pPr>
    <w:rPr>
      <w:b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54450"/>
    <w:pPr>
      <w:widowControl/>
      <w:wordWrap/>
      <w:autoSpaceDE/>
      <w:autoSpaceDN/>
      <w:spacing w:before="120" w:after="60" w:line="480" w:lineRule="auto"/>
    </w:pPr>
    <w:rPr>
      <w:rFonts w:ascii="Times New Roman" w:eastAsiaTheme="minorEastAsia"/>
      <w:bCs/>
      <w:iCs/>
      <w:kern w:val="0"/>
      <w:sz w:val="22"/>
      <w:szCs w:val="22"/>
      <w:lang w:eastAsia="en-US"/>
    </w:rPr>
  </w:style>
  <w:style w:type="character" w:customStyle="1" w:styleId="FAAuthorInfoSubtitleChar">
    <w:name w:val="FA_Author_Info_Subtitle Char"/>
    <w:link w:val="FAAuthorInfoSubtitle"/>
    <w:rsid w:val="00354450"/>
    <w:rPr>
      <w:rFonts w:ascii="Times New Roman" w:eastAsiaTheme="minorEastAsia" w:hAnsi="Times New Roman"/>
      <w:bCs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D1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7F3A66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 w:cs="굴림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1D3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20F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semiHidden/>
    <w:rsid w:val="00820F8F"/>
    <w:rPr>
      <w:rFonts w:ascii="바탕" w:eastAsia="바탕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20F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semiHidden/>
    <w:rsid w:val="00820F8F"/>
    <w:rPr>
      <w:rFonts w:ascii="바탕" w:eastAsia="바탕" w:hAnsi="Times New Roman"/>
      <w:kern w:val="2"/>
      <w:szCs w:val="24"/>
    </w:rPr>
  </w:style>
  <w:style w:type="paragraph" w:styleId="NormalWeb">
    <w:name w:val="Normal (Web)"/>
    <w:basedOn w:val="Normal"/>
    <w:uiPriority w:val="99"/>
    <w:rsid w:val="00736566"/>
    <w:rPr>
      <w:rFonts w:ascii="Times New Roman"/>
    </w:rPr>
  </w:style>
  <w:style w:type="paragraph" w:customStyle="1" w:styleId="authors1">
    <w:name w:val="authors1"/>
    <w:basedOn w:val="Normal"/>
    <w:rsid w:val="003E73D3"/>
    <w:pPr>
      <w:widowControl/>
      <w:wordWrap/>
      <w:autoSpaceDE/>
      <w:autoSpaceDN/>
      <w:spacing w:before="72" w:line="240" w:lineRule="atLeast"/>
      <w:ind w:left="591"/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ournalname">
    <w:name w:val="journalname"/>
    <w:basedOn w:val="DefaultParagraphFont"/>
    <w:rsid w:val="003E73D3"/>
  </w:style>
  <w:style w:type="paragraph" w:styleId="BalloonText">
    <w:name w:val="Balloon Text"/>
    <w:basedOn w:val="Normal"/>
    <w:link w:val="BalloonTextChar"/>
    <w:uiPriority w:val="99"/>
    <w:semiHidden/>
    <w:unhideWhenUsed/>
    <w:rsid w:val="00D90B9A"/>
    <w:rPr>
      <w:rFonts w:ascii="맑은 고딕" w:eastAsia="맑은 고딕" w:hAnsi="맑은 고딕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90B9A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citation">
    <w:name w:val="citation"/>
    <w:basedOn w:val="DefaultParagraphFont"/>
    <w:rsid w:val="008C7B3E"/>
  </w:style>
  <w:style w:type="character" w:customStyle="1" w:styleId="ref-journal1">
    <w:name w:val="ref-journal1"/>
    <w:rsid w:val="008C7B3E"/>
    <w:rPr>
      <w:i/>
      <w:iCs/>
    </w:rPr>
  </w:style>
  <w:style w:type="character" w:customStyle="1" w:styleId="ref-vol1">
    <w:name w:val="ref-vol1"/>
    <w:rsid w:val="008C7B3E"/>
    <w:rPr>
      <w:b/>
      <w:bCs/>
    </w:rPr>
  </w:style>
  <w:style w:type="character" w:customStyle="1" w:styleId="ref-vol">
    <w:name w:val="ref-vol"/>
    <w:basedOn w:val="DefaultParagraphFont"/>
    <w:rsid w:val="008C7B3E"/>
  </w:style>
  <w:style w:type="character" w:customStyle="1" w:styleId="name">
    <w:name w:val="name"/>
    <w:basedOn w:val="DefaultParagraphFont"/>
    <w:rsid w:val="008C7B3E"/>
  </w:style>
  <w:style w:type="character" w:customStyle="1" w:styleId="mb">
    <w:name w:val="mb"/>
    <w:rsid w:val="0048318E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journal8">
    <w:name w:val="journal8"/>
    <w:rsid w:val="0048318E"/>
    <w:rPr>
      <w:i/>
      <w:iCs/>
    </w:rPr>
  </w:style>
  <w:style w:type="character" w:customStyle="1" w:styleId="jnumber1">
    <w:name w:val="jnumber1"/>
    <w:rsid w:val="0048318E"/>
    <w:rPr>
      <w:b/>
      <w:bCs/>
    </w:rPr>
  </w:style>
  <w:style w:type="character" w:styleId="Emphasis">
    <w:name w:val="Emphasis"/>
    <w:uiPriority w:val="20"/>
    <w:qFormat/>
    <w:rsid w:val="007718F0"/>
    <w:rPr>
      <w:i/>
      <w:iCs/>
    </w:rPr>
  </w:style>
  <w:style w:type="character" w:customStyle="1" w:styleId="cit-vol1">
    <w:name w:val="cit-vol1"/>
    <w:rsid w:val="007718F0"/>
    <w:rPr>
      <w:b/>
      <w:bCs/>
    </w:rPr>
  </w:style>
  <w:style w:type="character" w:customStyle="1" w:styleId="cit-sep1">
    <w:name w:val="cit-sep1"/>
    <w:rsid w:val="007718F0"/>
    <w:rPr>
      <w:b w:val="0"/>
      <w:bCs w:val="0"/>
    </w:rPr>
  </w:style>
  <w:style w:type="character" w:customStyle="1" w:styleId="cit-etal">
    <w:name w:val="cit-etal"/>
    <w:basedOn w:val="DefaultParagraphFont"/>
    <w:rsid w:val="007718F0"/>
  </w:style>
  <w:style w:type="character" w:customStyle="1" w:styleId="cit-pub-date">
    <w:name w:val="cit-pub-date"/>
    <w:basedOn w:val="DefaultParagraphFont"/>
    <w:rsid w:val="007718F0"/>
  </w:style>
  <w:style w:type="character" w:customStyle="1" w:styleId="cit-auth2">
    <w:name w:val="cit-auth2"/>
    <w:basedOn w:val="DefaultParagraphFont"/>
    <w:rsid w:val="007718F0"/>
  </w:style>
  <w:style w:type="character" w:customStyle="1" w:styleId="cit-name-surname">
    <w:name w:val="cit-name-surname"/>
    <w:basedOn w:val="DefaultParagraphFont"/>
    <w:rsid w:val="007718F0"/>
  </w:style>
  <w:style w:type="character" w:customStyle="1" w:styleId="cit-name-given-names">
    <w:name w:val="cit-name-given-names"/>
    <w:basedOn w:val="DefaultParagraphFont"/>
    <w:rsid w:val="007718F0"/>
  </w:style>
  <w:style w:type="character" w:customStyle="1" w:styleId="cit-article-title">
    <w:name w:val="cit-article-title"/>
    <w:basedOn w:val="DefaultParagraphFont"/>
    <w:rsid w:val="007718F0"/>
  </w:style>
  <w:style w:type="character" w:customStyle="1" w:styleId="cit-fpage">
    <w:name w:val="cit-fpage"/>
    <w:basedOn w:val="DefaultParagraphFont"/>
    <w:rsid w:val="007718F0"/>
  </w:style>
  <w:style w:type="character" w:customStyle="1" w:styleId="cit-lpage">
    <w:name w:val="cit-lpage"/>
    <w:basedOn w:val="DefaultParagraphFont"/>
    <w:rsid w:val="007718F0"/>
  </w:style>
  <w:style w:type="character" w:customStyle="1" w:styleId="cit-reflinks-abstract">
    <w:name w:val="cit-reflinks-abstract"/>
    <w:basedOn w:val="DefaultParagraphFont"/>
    <w:rsid w:val="007718F0"/>
  </w:style>
  <w:style w:type="character" w:customStyle="1" w:styleId="cit-reflinks-full-text">
    <w:name w:val="cit-reflinks-full-text"/>
    <w:basedOn w:val="DefaultParagraphFont"/>
    <w:rsid w:val="007718F0"/>
  </w:style>
  <w:style w:type="character" w:customStyle="1" w:styleId="free-full-text">
    <w:name w:val="free-full-text"/>
    <w:basedOn w:val="DefaultParagraphFont"/>
    <w:rsid w:val="007718F0"/>
  </w:style>
  <w:style w:type="character" w:customStyle="1" w:styleId="slug-vol">
    <w:name w:val="slug-vol"/>
    <w:rsid w:val="00063833"/>
    <w:rPr>
      <w:b/>
      <w:bCs/>
    </w:rPr>
  </w:style>
  <w:style w:type="character" w:styleId="Strong">
    <w:name w:val="Strong"/>
    <w:uiPriority w:val="22"/>
    <w:qFormat/>
    <w:rsid w:val="005E3FBC"/>
    <w:rPr>
      <w:b/>
      <w:bCs/>
    </w:rPr>
  </w:style>
  <w:style w:type="character" w:customStyle="1" w:styleId="referencetext1">
    <w:name w:val="referencetext1"/>
    <w:rsid w:val="005E3FBC"/>
    <w:rPr>
      <w:vanish w:val="0"/>
      <w:webHidden w:val="0"/>
      <w:specVanish w:val="0"/>
    </w:rPr>
  </w:style>
  <w:style w:type="character" w:customStyle="1" w:styleId="refpreview1">
    <w:name w:val="refpreview1"/>
    <w:rsid w:val="00F37724"/>
    <w:rPr>
      <w:vanish/>
      <w:webHidden w:val="0"/>
      <w:shd w:val="clear" w:color="auto" w:fill="EEEEEE"/>
      <w:specVanish w:val="0"/>
    </w:rPr>
  </w:style>
  <w:style w:type="character" w:styleId="HTMLCite">
    <w:name w:val="HTML Cite"/>
    <w:uiPriority w:val="99"/>
    <w:semiHidden/>
    <w:unhideWhenUsed/>
    <w:rsid w:val="0080419E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80419E"/>
  </w:style>
  <w:style w:type="character" w:customStyle="1" w:styleId="articletitle5">
    <w:name w:val="articletitle5"/>
    <w:basedOn w:val="DefaultParagraphFont"/>
    <w:rsid w:val="0080419E"/>
  </w:style>
  <w:style w:type="character" w:customStyle="1" w:styleId="journaltitle3">
    <w:name w:val="journaltitle3"/>
    <w:rsid w:val="0080419E"/>
    <w:rPr>
      <w:i/>
      <w:iCs/>
    </w:rPr>
  </w:style>
  <w:style w:type="character" w:customStyle="1" w:styleId="pubyear">
    <w:name w:val="pubyear"/>
    <w:basedOn w:val="DefaultParagraphFont"/>
    <w:rsid w:val="0080419E"/>
  </w:style>
  <w:style w:type="character" w:customStyle="1" w:styleId="vol3">
    <w:name w:val="vol3"/>
    <w:rsid w:val="0080419E"/>
    <w:rPr>
      <w:b/>
      <w:bCs/>
    </w:rPr>
  </w:style>
  <w:style w:type="character" w:customStyle="1" w:styleId="pagefirst">
    <w:name w:val="pagefirst"/>
    <w:basedOn w:val="DefaultParagraphFont"/>
    <w:rsid w:val="0080419E"/>
  </w:style>
  <w:style w:type="character" w:customStyle="1" w:styleId="pagelast">
    <w:name w:val="pagelast"/>
    <w:basedOn w:val="DefaultParagraphFont"/>
    <w:rsid w:val="0080419E"/>
  </w:style>
  <w:style w:type="character" w:customStyle="1" w:styleId="bullet10">
    <w:name w:val="bullet10"/>
    <w:rsid w:val="00123E70"/>
    <w:rPr>
      <w:vanish w:val="0"/>
      <w:webHidden w:val="0"/>
      <w:specVanish w:val="0"/>
    </w:rPr>
  </w:style>
  <w:style w:type="character" w:customStyle="1" w:styleId="Heading1Char">
    <w:name w:val="Heading 1 Char"/>
    <w:link w:val="Heading1"/>
    <w:uiPriority w:val="9"/>
    <w:rsid w:val="007F3A66"/>
    <w:rPr>
      <w:rFonts w:ascii="굴림" w:eastAsia="굴림" w:hAnsi="굴림" w:cs="굴림"/>
      <w:b/>
      <w:bCs/>
      <w:kern w:val="36"/>
      <w:sz w:val="36"/>
      <w:szCs w:val="36"/>
    </w:rPr>
  </w:style>
  <w:style w:type="paragraph" w:customStyle="1" w:styleId="authlist">
    <w:name w:val="auth_list"/>
    <w:basedOn w:val="Normal"/>
    <w:rsid w:val="007F3A6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journalnumber">
    <w:name w:val="journalnumber"/>
    <w:rsid w:val="008A6CDC"/>
    <w:rPr>
      <w:b/>
      <w:bCs/>
    </w:rPr>
  </w:style>
  <w:style w:type="character" w:customStyle="1" w:styleId="atl1">
    <w:name w:val="atl1"/>
    <w:basedOn w:val="DefaultParagraphFont"/>
    <w:rsid w:val="008A6CDC"/>
  </w:style>
  <w:style w:type="character" w:customStyle="1" w:styleId="cite-month-year">
    <w:name w:val="cite-month-year"/>
    <w:basedOn w:val="DefaultParagraphFont"/>
    <w:rsid w:val="008A6CDC"/>
  </w:style>
  <w:style w:type="character" w:customStyle="1" w:styleId="slug-pub-date3">
    <w:name w:val="slug-pub-date3"/>
    <w:rsid w:val="00DE511A"/>
    <w:rPr>
      <w:b/>
      <w:bCs/>
    </w:rPr>
  </w:style>
  <w:style w:type="character" w:customStyle="1" w:styleId="slug-pages3">
    <w:name w:val="slug-pages3"/>
    <w:rsid w:val="00DE511A"/>
    <w:rPr>
      <w:b/>
      <w:bCs/>
    </w:rPr>
  </w:style>
  <w:style w:type="character" w:customStyle="1" w:styleId="cit-vol4">
    <w:name w:val="cit-vol4"/>
    <w:basedOn w:val="DefaultParagraphFont"/>
    <w:rsid w:val="00F55B3F"/>
  </w:style>
  <w:style w:type="character" w:customStyle="1" w:styleId="ref-label">
    <w:name w:val="ref-label"/>
    <w:rsid w:val="00E86623"/>
    <w:rPr>
      <w:i/>
      <w:iCs/>
    </w:rPr>
  </w:style>
  <w:style w:type="character" w:customStyle="1" w:styleId="nbapihighlight1">
    <w:name w:val="nbapihighlight1"/>
    <w:basedOn w:val="DefaultParagraphFont"/>
    <w:rsid w:val="00340B0D"/>
  </w:style>
  <w:style w:type="character" w:customStyle="1" w:styleId="nbapihighlight">
    <w:name w:val="nbapihighlight"/>
    <w:basedOn w:val="DefaultParagraphFont"/>
    <w:rsid w:val="00842EED"/>
  </w:style>
  <w:style w:type="character" w:customStyle="1" w:styleId="figpopup-sensitive-area1">
    <w:name w:val="figpopup-sensitive-area1"/>
    <w:rsid w:val="00B70110"/>
    <w:rPr>
      <w:strike w:val="0"/>
      <w:dstrike w:val="0"/>
      <w:u w:val="none"/>
      <w:effect w:val="none"/>
      <w:shd w:val="clear" w:color="auto" w:fill="auto"/>
    </w:rPr>
  </w:style>
  <w:style w:type="character" w:customStyle="1" w:styleId="citation-abbreviation2">
    <w:name w:val="citation-abbreviation2"/>
    <w:basedOn w:val="DefaultParagraphFont"/>
    <w:rsid w:val="00260B01"/>
  </w:style>
  <w:style w:type="character" w:customStyle="1" w:styleId="citation-publication-date">
    <w:name w:val="citation-publication-date"/>
    <w:basedOn w:val="DefaultParagraphFont"/>
    <w:rsid w:val="00260B01"/>
  </w:style>
  <w:style w:type="character" w:customStyle="1" w:styleId="citation-volume">
    <w:name w:val="citation-volume"/>
    <w:basedOn w:val="DefaultParagraphFont"/>
    <w:rsid w:val="00260B01"/>
  </w:style>
  <w:style w:type="character" w:customStyle="1" w:styleId="citation-issue">
    <w:name w:val="citation-issue"/>
    <w:basedOn w:val="DefaultParagraphFont"/>
    <w:rsid w:val="00260B01"/>
  </w:style>
  <w:style w:type="character" w:customStyle="1" w:styleId="citation-flpages">
    <w:name w:val="citation-flpages"/>
    <w:basedOn w:val="DefaultParagraphFont"/>
    <w:rsid w:val="00260B01"/>
  </w:style>
  <w:style w:type="paragraph" w:customStyle="1" w:styleId="EndNoteBibliographyTitle">
    <w:name w:val="EndNote Bibliography Title"/>
    <w:basedOn w:val="Normal"/>
    <w:rsid w:val="007A6315"/>
    <w:pPr>
      <w:jc w:val="center"/>
    </w:pPr>
    <w:rPr>
      <w:rFonts w:ascii="1898 Sans" w:hAnsi="1898 Sans"/>
      <w:sz w:val="20"/>
    </w:rPr>
  </w:style>
  <w:style w:type="paragraph" w:customStyle="1" w:styleId="EndNoteBibliography">
    <w:name w:val="EndNote Bibliography"/>
    <w:basedOn w:val="Normal"/>
    <w:rsid w:val="007A6315"/>
    <w:rPr>
      <w:rFonts w:ascii="1898 Sans" w:hAnsi="1898 Sans"/>
      <w:sz w:val="20"/>
    </w:rPr>
  </w:style>
  <w:style w:type="paragraph" w:customStyle="1" w:styleId="EndNoteCategoryHeading">
    <w:name w:val="EndNote Category Heading"/>
    <w:basedOn w:val="Normal"/>
    <w:rsid w:val="00037A61"/>
    <w:pPr>
      <w:spacing w:before="120" w:after="120"/>
      <w:jc w:val="left"/>
    </w:pPr>
    <w:rPr>
      <w:b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54450"/>
    <w:pPr>
      <w:widowControl/>
      <w:wordWrap/>
      <w:autoSpaceDE/>
      <w:autoSpaceDN/>
      <w:spacing w:before="120" w:after="60" w:line="480" w:lineRule="auto"/>
    </w:pPr>
    <w:rPr>
      <w:rFonts w:ascii="Times New Roman" w:eastAsiaTheme="minorEastAsia"/>
      <w:bCs/>
      <w:iCs/>
      <w:kern w:val="0"/>
      <w:sz w:val="22"/>
      <w:szCs w:val="22"/>
      <w:lang w:eastAsia="en-US"/>
    </w:rPr>
  </w:style>
  <w:style w:type="character" w:customStyle="1" w:styleId="FAAuthorInfoSubtitleChar">
    <w:name w:val="FA_Author_Info_Subtitle Char"/>
    <w:link w:val="FAAuthorInfoSubtitle"/>
    <w:rsid w:val="00354450"/>
    <w:rPr>
      <w:rFonts w:ascii="Times New Roman" w:eastAsiaTheme="minorEastAsia" w:hAnsi="Times New Roman"/>
      <w:bCs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6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4754">
                          <w:marLeft w:val="115"/>
                          <w:marRight w:val="0"/>
                          <w:marTop w:val="115"/>
                          <w:marBottom w:val="1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69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343108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50890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961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22398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952362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46035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224939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00849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03784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028540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306201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35015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573892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763004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18117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95537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38658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31234">
                          <w:marLeft w:val="0"/>
                          <w:marRight w:val="387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35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50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92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797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283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700219">
                                                  <w:marLeft w:val="32"/>
                                                  <w:marRight w:val="5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9638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674923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6491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5658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945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3412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5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4028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14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61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397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20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85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9881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06730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6574">
              <w:marLeft w:val="0"/>
              <w:marRight w:val="0"/>
              <w:marTop w:val="1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13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6918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64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9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8" w:space="12" w:color="E1E9EB"/>
                            <w:bottom w:val="single" w:sz="8" w:space="0" w:color="E1E9EB"/>
                            <w:right w:val="none" w:sz="0" w:space="0" w:color="auto"/>
                          </w:divBdr>
                          <w:divsChild>
                            <w:div w:id="6961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24800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63785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44971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18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9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326610">
                          <w:marLeft w:val="115"/>
                          <w:marRight w:val="0"/>
                          <w:marTop w:val="115"/>
                          <w:marBottom w:val="1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05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6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12954">
                          <w:marLeft w:val="115"/>
                          <w:marRight w:val="0"/>
                          <w:marTop w:val="115"/>
                          <w:marBottom w:val="1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146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33436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773861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7927844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003749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993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8838690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71508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9932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2132576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55196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6105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7286417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3925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2022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6190279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219123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261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3684721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635913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5244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5294539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313224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246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5852601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765998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2934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26013653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43405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876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1261542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137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781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3850126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202909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3412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0459874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60491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759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17266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619514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803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48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109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06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626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192622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481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01122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62419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19124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3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421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0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9567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1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4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0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174587">
                          <w:marLeft w:val="115"/>
                          <w:marRight w:val="0"/>
                          <w:marTop w:val="115"/>
                          <w:marBottom w:val="1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015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826872">
                                  <w:marLeft w:val="0"/>
                                  <w:marRight w:val="0"/>
                                  <w:marTop w:val="168"/>
                                  <w:marBottom w:val="1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otted" w:sz="4" w:space="0" w:color="CCCCCC"/>
                                    <w:right w:val="none" w:sz="0" w:space="0" w:color="auto"/>
                                  </w:divBdr>
                                  <w:divsChild>
                                    <w:div w:id="110832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3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441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9823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52758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6492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4349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2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25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8" w:space="12" w:color="E1E9EB"/>
                            <w:bottom w:val="single" w:sz="8" w:space="0" w:color="E1E9EB"/>
                            <w:right w:val="none" w:sz="0" w:space="0" w:color="auto"/>
                          </w:divBdr>
                          <w:divsChild>
                            <w:div w:id="1196311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515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15159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42343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9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7055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640682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711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297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85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187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659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00096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6184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268011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6736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45309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14205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866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8515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449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3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1576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248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5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789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3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4968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46645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249558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73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5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15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358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2825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666991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735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79223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21810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58589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0995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8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5786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8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5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5780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0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25009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597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47180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69407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45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2861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141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64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089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25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128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612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536496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040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206489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4034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5720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423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1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2070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6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648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5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800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6927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9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38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150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18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38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4368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6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055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4381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71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21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69870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7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990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90316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387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36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781518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2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29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09238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66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46424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78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62926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8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94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68788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90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221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30534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74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65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75479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09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834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08626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02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8722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903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9352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93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78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38140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1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248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3805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25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44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151590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42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53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53366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9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76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65907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62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724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547932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4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97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54231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9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456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11281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7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379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2111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51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77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89554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22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00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41578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246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18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91547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2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63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35653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004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84776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76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77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25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257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9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6934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14439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1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568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3580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53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54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8" w:space="12" w:color="E1E9EB"/>
                            <w:bottom w:val="single" w:sz="8" w:space="0" w:color="E1E9EB"/>
                            <w:right w:val="none" w:sz="0" w:space="0" w:color="auto"/>
                          </w:divBdr>
                          <w:divsChild>
                            <w:div w:id="2021085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96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3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576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1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09857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554112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7007001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62604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36914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03136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72922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0351203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81068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162445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283017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31966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12886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4221933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55595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3427953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10293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59302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123639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49418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00940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404397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96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70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35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543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753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870177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189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519019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8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3149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8833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276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76770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74613">
                          <w:marLeft w:val="0"/>
                          <w:marRight w:val="41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642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742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68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668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475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4306729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105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28359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3410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7332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9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0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292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52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20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968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1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2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35029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0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3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334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3EFAB3-7687-B546-8A46-09BA55CCE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stetraprolin Regulates IL-17 mRNA Stability</vt:lpstr>
    </vt:vector>
  </TitlesOfParts>
  <Manager/>
  <Company>home</Company>
  <LinksUpToDate>false</LinksUpToDate>
  <CharactersWithSpaces>997</CharactersWithSpaces>
  <SharedDoc>false</SharedDoc>
  <HyperlinkBase/>
  <HLinks>
    <vt:vector size="6" baseType="variant">
      <vt:variant>
        <vt:i4>6357090</vt:i4>
      </vt:variant>
      <vt:variant>
        <vt:i4>0</vt:i4>
      </vt:variant>
      <vt:variant>
        <vt:i4>0</vt:i4>
      </vt:variant>
      <vt:variant>
        <vt:i4>5</vt:i4>
      </vt:variant>
      <vt:variant>
        <vt:lpwstr>mailto:jwpark@ulsan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stetraprolin Regulates IL-17 mRNA Stability</dc:title>
  <dc:subject/>
  <dc:creator>이현희</dc:creator>
  <cp:keywords/>
  <dc:description/>
  <cp:lastModifiedBy>Shek Hang Law</cp:lastModifiedBy>
  <cp:revision>3</cp:revision>
  <cp:lastPrinted>2016-07-01T14:04:00Z</cp:lastPrinted>
  <dcterms:created xsi:type="dcterms:W3CDTF">2017-01-18T17:01:00Z</dcterms:created>
  <dcterms:modified xsi:type="dcterms:W3CDTF">2017-01-18T17:02:00Z</dcterms:modified>
  <cp:category/>
</cp:coreProperties>
</file>